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8FA36" w14:textId="77777777" w:rsidR="009F3376" w:rsidRPr="00AC1295" w:rsidRDefault="009F3376" w:rsidP="009F3376">
      <w:pPr>
        <w:rPr>
          <w:rFonts w:ascii="Times New Roman" w:hAnsi="Times New Roman" w:cs="Times New Roman"/>
        </w:rPr>
      </w:pPr>
      <w:r w:rsidRPr="00AC1295"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1</w:t>
      </w:r>
      <w:r w:rsidRPr="00AC129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istribution of</w:t>
      </w:r>
      <w:r w:rsidRPr="00AC1295">
        <w:rPr>
          <w:rFonts w:ascii="Times New Roman" w:hAnsi="Times New Roman" w:cs="Times New Roman"/>
        </w:rPr>
        <w:t xml:space="preserve"> Visit 2 Anger Proneness</w:t>
      </w:r>
      <w:r>
        <w:rPr>
          <w:rFonts w:ascii="Times New Roman" w:hAnsi="Times New Roman" w:cs="Times New Roman"/>
        </w:rPr>
        <w:t xml:space="preserve"> Scores</w:t>
      </w:r>
      <w:r w:rsidRPr="00AC1295">
        <w:rPr>
          <w:rFonts w:ascii="Times New Roman" w:hAnsi="Times New Roman" w:cs="Times New Roman"/>
        </w:rPr>
        <w:t>.</w:t>
      </w:r>
    </w:p>
    <w:p w14:paraId="605395F9" w14:textId="77777777" w:rsidR="009F3376" w:rsidRPr="00AC1295" w:rsidRDefault="009F3376" w:rsidP="009F3376">
      <w:pPr>
        <w:rPr>
          <w:rFonts w:ascii="Times New Roman" w:hAnsi="Times New Roman" w:cs="Times New Roman"/>
        </w:rPr>
      </w:pPr>
      <w:r w:rsidRPr="00AC1295">
        <w:rPr>
          <w:rFonts w:ascii="Times New Roman" w:hAnsi="Times New Roman" w:cs="Times New Roman"/>
          <w:noProof/>
        </w:rPr>
        <w:drawing>
          <wp:inline distT="0" distB="0" distL="0" distR="0" wp14:anchorId="1ECD8748" wp14:editId="4DCB8902">
            <wp:extent cx="5851441" cy="2802255"/>
            <wp:effectExtent l="0" t="0" r="3810" b="4445"/>
            <wp:docPr id="115792489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92489" name="Picture 2" descr="A graph of different colored ba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89"/>
                    <a:stretch/>
                  </pic:blipFill>
                  <pic:spPr bwMode="auto">
                    <a:xfrm>
                      <a:off x="0" y="0"/>
                      <a:ext cx="5852172" cy="2802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D5FAE" w14:textId="77777777" w:rsidR="009F3376" w:rsidRPr="00AC1295" w:rsidRDefault="009F3376" w:rsidP="009F3376">
      <w:pPr>
        <w:spacing w:line="240" w:lineRule="auto"/>
        <w:rPr>
          <w:rFonts w:ascii="Times New Roman" w:hAnsi="Times New Roman" w:cs="Times New Roman"/>
          <w:b/>
          <w:bCs/>
        </w:rPr>
      </w:pPr>
      <w:r w:rsidRPr="00AC1295">
        <w:rPr>
          <w:rFonts w:ascii="Times New Roman" w:hAnsi="Times New Roman" w:cs="Times New Roman"/>
        </w:rPr>
        <w:t>Anger proneness categories are low (10-14), moderate (15-21), and high (22-40)</w:t>
      </w:r>
      <w:r>
        <w:rPr>
          <w:rFonts w:ascii="Times New Roman" w:hAnsi="Times New Roman" w:cs="Times New Roman"/>
        </w:rPr>
        <w:t>.</w:t>
      </w:r>
    </w:p>
    <w:p w14:paraId="733C511A" w14:textId="77777777" w:rsidR="009F3376" w:rsidRDefault="009F3376" w:rsidP="009F3376">
      <w:pPr>
        <w:rPr>
          <w:rFonts w:ascii="Times New Roman" w:hAnsi="Times New Roman" w:cs="Times New Roman"/>
        </w:rPr>
        <w:sectPr w:rsidR="009F3376" w:rsidSect="006005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0049CE" w14:textId="77777777" w:rsidR="009F3376" w:rsidRPr="00AC1295" w:rsidRDefault="009F3376" w:rsidP="009F3376">
      <w:pPr>
        <w:rPr>
          <w:rFonts w:ascii="Times New Roman" w:hAnsi="Times New Roman" w:cs="Times New Roman"/>
          <w:bCs/>
        </w:rPr>
      </w:pPr>
      <w:r w:rsidRPr="00AC1295">
        <w:rPr>
          <w:rFonts w:ascii="Times New Roman" w:hAnsi="Times New Roman" w:cs="Times New Roman"/>
        </w:rPr>
        <w:lastRenderedPageBreak/>
        <w:t xml:space="preserve">Supplemental Figure 2. </w:t>
      </w:r>
      <w:r>
        <w:rPr>
          <w:rFonts w:ascii="Times New Roman" w:hAnsi="Times New Roman" w:cs="Times New Roman"/>
        </w:rPr>
        <w:t>Distribution of C</w:t>
      </w:r>
      <w:r w:rsidRPr="00AC1295">
        <w:rPr>
          <w:rFonts w:ascii="Times New Roman" w:hAnsi="Times New Roman" w:cs="Times New Roman"/>
        </w:rPr>
        <w:t>hange in Anger Proneness</w:t>
      </w:r>
      <w:r>
        <w:rPr>
          <w:rFonts w:ascii="Times New Roman" w:hAnsi="Times New Roman" w:cs="Times New Roman"/>
        </w:rPr>
        <w:t xml:space="preserve"> Scores (Visit 4 – Visit 2)</w:t>
      </w:r>
      <w:r w:rsidRPr="00AC1295">
        <w:rPr>
          <w:rFonts w:ascii="Times New Roman" w:hAnsi="Times New Roman" w:cs="Times New Roman"/>
          <w:bCs/>
        </w:rPr>
        <w:t xml:space="preserve">. </w:t>
      </w:r>
    </w:p>
    <w:p w14:paraId="621C623D" w14:textId="77777777" w:rsidR="009F3376" w:rsidRPr="00AC1295" w:rsidRDefault="009F3376" w:rsidP="009F3376">
      <w:pPr>
        <w:rPr>
          <w:rFonts w:ascii="Times New Roman" w:hAnsi="Times New Roman" w:cs="Times New Roman"/>
        </w:rPr>
      </w:pPr>
      <w:r w:rsidRPr="00AC1295">
        <w:rPr>
          <w:rFonts w:ascii="Times New Roman" w:hAnsi="Times New Roman" w:cs="Times New Roman"/>
          <w:noProof/>
        </w:rPr>
        <w:drawing>
          <wp:inline distT="0" distB="0" distL="0" distR="0" wp14:anchorId="1453DFE1" wp14:editId="70C07F85">
            <wp:extent cx="5851441" cy="2825115"/>
            <wp:effectExtent l="0" t="0" r="3810" b="0"/>
            <wp:docPr id="310118970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118970" name="Picture 1" descr="A graph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51"/>
                    <a:stretch/>
                  </pic:blipFill>
                  <pic:spPr bwMode="auto">
                    <a:xfrm>
                      <a:off x="0" y="0"/>
                      <a:ext cx="5852172" cy="2825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C1295">
        <w:rPr>
          <w:rFonts w:ascii="Times New Roman" w:hAnsi="Times New Roman" w:cs="Times New Roman"/>
        </w:rPr>
        <w:br w:type="page"/>
      </w:r>
    </w:p>
    <w:p w14:paraId="75F1A87B" w14:textId="77777777" w:rsidR="009F3376" w:rsidRDefault="009F3376" w:rsidP="009F3376">
      <w:pPr>
        <w:spacing w:line="240" w:lineRule="auto"/>
        <w:rPr>
          <w:rFonts w:ascii="Times New Roman" w:hAnsi="Times New Roman" w:cs="Times New Roman"/>
        </w:rPr>
        <w:sectPr w:rsidR="009F3376" w:rsidSect="006005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D96D38" w14:textId="77777777" w:rsidR="009F3376" w:rsidRDefault="009F3376" w:rsidP="009F3376">
      <w:pPr>
        <w:spacing w:line="240" w:lineRule="auto"/>
        <w:rPr>
          <w:rFonts w:ascii="Times New Roman" w:hAnsi="Times New Roman" w:cs="Times New Roman"/>
          <w:bCs/>
        </w:rPr>
      </w:pPr>
      <w:r w:rsidRPr="00AC1295">
        <w:rPr>
          <w:rFonts w:ascii="Times New Roman" w:hAnsi="Times New Roman" w:cs="Times New Roman"/>
        </w:rPr>
        <w:lastRenderedPageBreak/>
        <w:t xml:space="preserve">Supplemental Figure </w:t>
      </w:r>
      <w:r>
        <w:rPr>
          <w:rFonts w:ascii="Times New Roman" w:hAnsi="Times New Roman" w:cs="Times New Roman"/>
        </w:rPr>
        <w:t>3</w:t>
      </w:r>
      <w:r w:rsidRPr="00AC1295">
        <w:rPr>
          <w:rFonts w:ascii="Times New Roman" w:hAnsi="Times New Roman" w:cs="Times New Roman"/>
        </w:rPr>
        <w:t xml:space="preserve">. Complementary Log-log Plot for </w:t>
      </w:r>
      <w:r w:rsidRPr="00AC1295">
        <w:rPr>
          <w:rFonts w:ascii="Times New Roman" w:hAnsi="Times New Roman" w:cs="Times New Roman"/>
          <w:bCs/>
        </w:rPr>
        <w:t xml:space="preserve">Proportional Hazards Assumption. </w:t>
      </w:r>
    </w:p>
    <w:p w14:paraId="7A3FE4D1" w14:textId="77777777" w:rsidR="009F3376" w:rsidRPr="00AC1295" w:rsidRDefault="009F3376" w:rsidP="009F3376">
      <w:pPr>
        <w:spacing w:line="240" w:lineRule="auto"/>
        <w:rPr>
          <w:rFonts w:ascii="Times New Roman" w:hAnsi="Times New Roman" w:cs="Times New Roman"/>
          <w:bCs/>
        </w:rPr>
      </w:pPr>
      <w:r w:rsidRPr="00AC129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E907C8" wp14:editId="3DDC3DE0">
            <wp:extent cx="5942551" cy="2576195"/>
            <wp:effectExtent l="0" t="0" r="1270" b="1905"/>
            <wp:docPr id="1625697759" name="Picture 4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697759" name="Picture 4" descr="A graph with numbers and lines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56"/>
                    <a:stretch/>
                  </pic:blipFill>
                  <pic:spPr bwMode="auto">
                    <a:xfrm>
                      <a:off x="0" y="0"/>
                      <a:ext cx="5943595" cy="2576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3A2037" w14:textId="77777777" w:rsidR="009F3376" w:rsidRPr="00AC1295" w:rsidRDefault="009F3376" w:rsidP="009F3376">
      <w:pPr>
        <w:spacing w:line="240" w:lineRule="auto"/>
        <w:rPr>
          <w:rFonts w:ascii="Times New Roman" w:hAnsi="Times New Roman" w:cs="Times New Roman"/>
          <w:b/>
          <w:bCs/>
        </w:rPr>
      </w:pPr>
      <w:r w:rsidRPr="00AC1295">
        <w:rPr>
          <w:rFonts w:ascii="Times New Roman" w:hAnsi="Times New Roman" w:cs="Times New Roman"/>
          <w:b/>
          <w:bCs/>
        </w:rPr>
        <w:br w:type="page"/>
      </w:r>
    </w:p>
    <w:p w14:paraId="50F27BE0" w14:textId="3A1234FE" w:rsidR="009F3376" w:rsidRPr="00AC1295" w:rsidRDefault="009F3376" w:rsidP="009F3376">
      <w:pPr>
        <w:spacing w:line="240" w:lineRule="auto"/>
        <w:rPr>
          <w:rFonts w:ascii="Times New Roman" w:hAnsi="Times New Roman" w:cs="Times New Roman"/>
        </w:rPr>
      </w:pPr>
      <w:r w:rsidRPr="00AC1295">
        <w:rPr>
          <w:rFonts w:ascii="Times New Roman" w:hAnsi="Times New Roman" w:cs="Times New Roman"/>
        </w:rPr>
        <w:lastRenderedPageBreak/>
        <w:t xml:space="preserve">Supplemental Table 1. </w:t>
      </w:r>
      <w:r w:rsidR="00FF4F0D">
        <w:rPr>
          <w:rFonts w:ascii="Times New Roman" w:hAnsi="Times New Roman" w:cs="Times New Roman"/>
        </w:rPr>
        <w:t>TBI</w:t>
      </w:r>
      <w:r w:rsidRPr="00AC1295">
        <w:rPr>
          <w:rFonts w:ascii="Times New Roman" w:hAnsi="Times New Roman" w:cs="Times New Roman"/>
        </w:rPr>
        <w:t xml:space="preserve"> Self-Report Question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F3376" w:rsidRPr="00AC1295" w14:paraId="0B2D386A" w14:textId="77777777"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2C6D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/>
                <w:bCs/>
              </w:rPr>
              <w:t>ARIC Visit 3 (1993-1995)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109D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/>
                <w:bCs/>
              </w:rPr>
              <w:t>ARIC Visit 4 (1996-1998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27A9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/>
                <w:bCs/>
              </w:rPr>
              <w:t>ARIC Brain MRI Visit (2004-</w:t>
            </w:r>
            <w:proofErr w:type="gramStart"/>
            <w:r w:rsidRPr="00AC1295">
              <w:rPr>
                <w:rFonts w:ascii="Times New Roman" w:hAnsi="Times New Roman" w:cs="Times New Roman"/>
                <w:b/>
                <w:bCs/>
              </w:rPr>
              <w:t>2006)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04E6A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/>
                <w:bCs/>
              </w:rPr>
              <w:t>ARIC Visit 5 (2011-</w:t>
            </w:r>
            <w:proofErr w:type="gramStart"/>
            <w:r w:rsidRPr="00AC1295">
              <w:rPr>
                <w:rFonts w:ascii="Times New Roman" w:hAnsi="Times New Roman" w:cs="Times New Roman"/>
                <w:b/>
                <w:bCs/>
              </w:rPr>
              <w:t>2013)*</w:t>
            </w:r>
            <w:proofErr w:type="gramEnd"/>
            <w:r w:rsidRPr="00AC1295">
              <w:rPr>
                <w:rFonts w:ascii="Times New Roman" w:hAnsi="Times New Roman" w:cs="Times New Roman"/>
                <w:b/>
                <w:bCs/>
              </w:rPr>
              <w:t>, Visit 6 (2016-2017), and Visit 7 (2018-2019)</w:t>
            </w:r>
          </w:p>
        </w:tc>
      </w:tr>
      <w:tr w:rsidR="009F3376" w:rsidRPr="00AC1295" w14:paraId="5BF2B44E" w14:textId="77777777">
        <w:tc>
          <w:tcPr>
            <w:tcW w:w="2337" w:type="dxa"/>
            <w:tcBorders>
              <w:top w:val="single" w:sz="4" w:space="0" w:color="auto"/>
              <w:right w:val="single" w:sz="4" w:space="0" w:color="auto"/>
            </w:tcBorders>
          </w:tcPr>
          <w:p w14:paraId="60D9F061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ave you ever had a head injury which led you to see a physician or seek hospital care?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E7AA15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ave you ever had a major head injury? That is, one that resulted in your losing consciousness, no matter how briefly, or that led you to see a physician or seek hospital care?</w:t>
            </w:r>
          </w:p>
          <w:p w14:paraId="0974B03D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9C802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ave you ever had a head injury that resulted in loss of consciousness (knocked out)?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</w:tcBorders>
          </w:tcPr>
          <w:p w14:paraId="129AE93E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ave you ever had a head injury that resulted in loss of consciousness?</w:t>
            </w:r>
          </w:p>
        </w:tc>
      </w:tr>
      <w:tr w:rsidR="009F3376" w:rsidRPr="00AC1295" w14:paraId="09AE56EE" w14:textId="77777777">
        <w:tc>
          <w:tcPr>
            <w:tcW w:w="2337" w:type="dxa"/>
            <w:tcBorders>
              <w:right w:val="single" w:sz="4" w:space="0" w:color="auto"/>
            </w:tcBorders>
          </w:tcPr>
          <w:p w14:paraId="08FC0ACD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ow many times has this happened?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4837149E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ow many times has this happened?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041EC971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ow many times?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2C22B7F0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ave you had a head injury with extended loss of consciousness (&gt;5 minutes)?</w:t>
            </w:r>
          </w:p>
          <w:p w14:paraId="4AF73B64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3376" w:rsidRPr="00AC1295" w14:paraId="4C8F1D61" w14:textId="77777777">
        <w:tc>
          <w:tcPr>
            <w:tcW w:w="2337" w:type="dxa"/>
            <w:tcBorders>
              <w:right w:val="single" w:sz="4" w:space="0" w:color="auto"/>
            </w:tcBorders>
          </w:tcPr>
          <w:p w14:paraId="004995A6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ow many of these head injuries resulted in your losing consciousness, no matter how briefly?</w:t>
            </w:r>
          </w:p>
        </w:tc>
        <w:tc>
          <w:tcPr>
            <w:tcW w:w="2337" w:type="dxa"/>
            <w:tcBorders>
              <w:left w:val="single" w:sz="4" w:space="0" w:color="auto"/>
              <w:right w:val="single" w:sz="4" w:space="0" w:color="auto"/>
            </w:tcBorders>
          </w:tcPr>
          <w:p w14:paraId="21FEA2BA" w14:textId="77777777" w:rsidR="009F3376" w:rsidRPr="00AC1295" w:rsidRDefault="009F3376">
            <w:pPr>
              <w:tabs>
                <w:tab w:val="left" w:pos="461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ow many head injuries resulted in your losing consciousness, no matter how briefly?</w:t>
            </w:r>
          </w:p>
          <w:p w14:paraId="40B56D7F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0B3684A5" w14:textId="77777777" w:rsidR="009F3376" w:rsidRPr="00AC1295" w:rsidRDefault="009F3376">
            <w:pPr>
              <w:tabs>
                <w:tab w:val="left" w:pos="461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In what year or how old were you when this first occurred?</w:t>
            </w:r>
          </w:p>
          <w:p w14:paraId="458B69CF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0670910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BD35CA3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5695D166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ave you had a head injury that resulted in long-term problems or dysfunction?</w:t>
            </w:r>
          </w:p>
        </w:tc>
      </w:tr>
      <w:tr w:rsidR="009F3376" w:rsidRPr="00AC1295" w14:paraId="2806E32B" w14:textId="77777777">
        <w:tc>
          <w:tcPr>
            <w:tcW w:w="2337" w:type="dxa"/>
            <w:tcBorders>
              <w:right w:val="single" w:sz="4" w:space="0" w:color="auto"/>
            </w:tcBorders>
          </w:tcPr>
          <w:p w14:paraId="2966FE96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In what year was your head injury for which you sought medical care?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8CFE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In what year was your head injury for which you lost consciousness sought medical care?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AD792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In what year or how old were you when this last occurred?</w:t>
            </w:r>
          </w:p>
        </w:tc>
        <w:tc>
          <w:tcPr>
            <w:tcW w:w="2338" w:type="dxa"/>
            <w:tcBorders>
              <w:left w:val="single" w:sz="4" w:space="0" w:color="auto"/>
            </w:tcBorders>
          </w:tcPr>
          <w:p w14:paraId="40BCDA13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B45C16A" w14:textId="77777777" w:rsidR="009F3376" w:rsidRPr="00AC1295" w:rsidRDefault="009F3376" w:rsidP="009F3376">
      <w:pPr>
        <w:tabs>
          <w:tab w:val="left" w:pos="461"/>
        </w:tabs>
        <w:spacing w:line="240" w:lineRule="auto"/>
        <w:rPr>
          <w:rFonts w:ascii="Times New Roman" w:hAnsi="Times New Roman" w:cs="Times New Roman"/>
          <w:bCs/>
        </w:rPr>
      </w:pPr>
      <w:r w:rsidRPr="00AC1295">
        <w:rPr>
          <w:rFonts w:ascii="Times New Roman" w:hAnsi="Times New Roman" w:cs="Times New Roman"/>
          <w:bCs/>
        </w:rPr>
        <w:br/>
        <w:t>*Questions asked in a subgroup of ARIC participants selected for brain magnetic resonance imagining (MRI) scans.</w:t>
      </w:r>
    </w:p>
    <w:p w14:paraId="2E19BC5A" w14:textId="77777777" w:rsidR="009F3376" w:rsidRPr="00AC1295" w:rsidRDefault="009F3376" w:rsidP="009F337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C5B8F0E" w14:textId="77777777" w:rsidR="009F3376" w:rsidRPr="00AC1295" w:rsidRDefault="009F3376" w:rsidP="009F3376">
      <w:pPr>
        <w:spacing w:line="240" w:lineRule="auto"/>
        <w:rPr>
          <w:rFonts w:ascii="Times New Roman" w:hAnsi="Times New Roman" w:cs="Times New Roman"/>
          <w:b/>
          <w:bCs/>
        </w:rPr>
      </w:pPr>
      <w:r w:rsidRPr="00AC1295">
        <w:rPr>
          <w:rFonts w:ascii="Times New Roman" w:hAnsi="Times New Roman" w:cs="Times New Roman"/>
          <w:b/>
          <w:bCs/>
        </w:rPr>
        <w:br w:type="page"/>
      </w:r>
    </w:p>
    <w:p w14:paraId="4F8BD511" w14:textId="55F4253E" w:rsidR="009F3376" w:rsidRPr="00AC1295" w:rsidRDefault="009F3376" w:rsidP="009F3376">
      <w:pPr>
        <w:spacing w:line="240" w:lineRule="auto"/>
        <w:rPr>
          <w:rFonts w:ascii="Times New Roman" w:hAnsi="Times New Roman" w:cs="Times New Roman"/>
        </w:rPr>
      </w:pPr>
      <w:r w:rsidRPr="00AC1295">
        <w:rPr>
          <w:rFonts w:ascii="Times New Roman" w:hAnsi="Times New Roman" w:cs="Times New Roman"/>
        </w:rPr>
        <w:lastRenderedPageBreak/>
        <w:t xml:space="preserve">Supplemental Table 2. Definition of </w:t>
      </w:r>
      <w:r w:rsidR="00FF4F0D">
        <w:rPr>
          <w:rFonts w:ascii="Times New Roman" w:hAnsi="Times New Roman" w:cs="Times New Roman"/>
        </w:rPr>
        <w:t>TBI</w:t>
      </w:r>
      <w:r w:rsidRPr="00AC1295">
        <w:rPr>
          <w:rFonts w:ascii="Times New Roman" w:hAnsi="Times New Roman" w:cs="Times New Roman"/>
        </w:rPr>
        <w:t xml:space="preserve"> by ICD-9/10 Code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9F3376" w:rsidRPr="00AC1295" w14:paraId="67CE639B" w14:textId="77777777"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9C3DE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/>
                <w:bCs/>
              </w:rPr>
              <w:t>ICD-9 Codes (Prior to October 2015)</w:t>
            </w:r>
          </w:p>
        </w:tc>
        <w:tc>
          <w:tcPr>
            <w:tcW w:w="4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5BFB8E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/>
                <w:bCs/>
              </w:rPr>
              <w:t>ICD-10 Codes (Starting October 2015)</w:t>
            </w:r>
          </w:p>
        </w:tc>
      </w:tr>
      <w:tr w:rsidR="009F3376" w:rsidRPr="00AC1295" w14:paraId="2CFEEAB6" w14:textId="77777777">
        <w:tc>
          <w:tcPr>
            <w:tcW w:w="2337" w:type="dxa"/>
            <w:tcBorders>
              <w:top w:val="single" w:sz="4" w:space="0" w:color="auto"/>
            </w:tcBorders>
          </w:tcPr>
          <w:p w14:paraId="73D01629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00.xx</w:t>
            </w:r>
          </w:p>
        </w:tc>
        <w:tc>
          <w:tcPr>
            <w:tcW w:w="2338" w:type="dxa"/>
            <w:tcBorders>
              <w:top w:val="single" w:sz="4" w:space="0" w:color="auto"/>
              <w:right w:val="single" w:sz="4" w:space="0" w:color="auto"/>
            </w:tcBorders>
          </w:tcPr>
          <w:p w14:paraId="3E3129B6" w14:textId="6E1031D1" w:rsidR="009F3376" w:rsidRPr="00FD0172" w:rsidRDefault="009F3376">
            <w:pPr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Fracture of vault of skull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F1A1104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color w:val="000000"/>
              </w:rPr>
              <w:t>S02.0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260BC7DB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color w:val="000000"/>
              </w:rPr>
              <w:t>Fracture of vault of skull</w:t>
            </w:r>
          </w:p>
        </w:tc>
      </w:tr>
      <w:tr w:rsidR="009F3376" w:rsidRPr="00AC1295" w14:paraId="0344E01D" w14:textId="77777777">
        <w:tc>
          <w:tcPr>
            <w:tcW w:w="2337" w:type="dxa"/>
          </w:tcPr>
          <w:p w14:paraId="4A7F0CE7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01.xx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4338DBF6" w14:textId="7E54154F" w:rsidR="009F3376" w:rsidRPr="00FD0172" w:rsidRDefault="009F3376">
            <w:pPr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Fracture of base of skull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</w:tcBorders>
          </w:tcPr>
          <w:p w14:paraId="775B4468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color w:val="000000"/>
              </w:rPr>
              <w:t>S02.1X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35C3409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color w:val="000000"/>
              </w:rPr>
              <w:t>Fracture of base of skull</w:t>
            </w:r>
          </w:p>
        </w:tc>
      </w:tr>
      <w:tr w:rsidR="009F3376" w:rsidRPr="00AC1295" w14:paraId="18B43FE8" w14:textId="77777777">
        <w:tc>
          <w:tcPr>
            <w:tcW w:w="2337" w:type="dxa"/>
          </w:tcPr>
          <w:p w14:paraId="04567DC6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03.xx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0523C21E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Other and unqualified skull fractures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</w:tcBorders>
          </w:tcPr>
          <w:p w14:paraId="47DAB151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S02.8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14ABAA62" w14:textId="4482EA97" w:rsidR="009F3376" w:rsidRPr="00FD0172" w:rsidRDefault="009F3376">
            <w:pPr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Fractures of other unspecified skull and facial bones</w:t>
            </w:r>
          </w:p>
        </w:tc>
      </w:tr>
      <w:tr w:rsidR="009F3376" w:rsidRPr="00AC1295" w14:paraId="45F39E7F" w14:textId="77777777">
        <w:tc>
          <w:tcPr>
            <w:tcW w:w="2337" w:type="dxa"/>
          </w:tcPr>
          <w:p w14:paraId="560453A3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04.xx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2ADDBD95" w14:textId="6D6E695C" w:rsidR="009F3376" w:rsidRPr="00FD0172" w:rsidRDefault="009F3376">
            <w:pPr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Multiple fractures involving skull or face with other bones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</w:tcBorders>
          </w:tcPr>
          <w:p w14:paraId="17BECE21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S02.91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DF68908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Unspecified fracture of skull</w:t>
            </w:r>
          </w:p>
        </w:tc>
      </w:tr>
      <w:tr w:rsidR="009F3376" w:rsidRPr="00AC1295" w14:paraId="6BD74A3F" w14:textId="77777777">
        <w:tc>
          <w:tcPr>
            <w:tcW w:w="2337" w:type="dxa"/>
          </w:tcPr>
          <w:p w14:paraId="2E143685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50.xx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345441A4" w14:textId="3FCCEBB4" w:rsidR="009F3376" w:rsidRPr="00FD0172" w:rsidRDefault="009F3376">
            <w:pPr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Concussion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</w:tcBorders>
          </w:tcPr>
          <w:p w14:paraId="1F66F43E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S04.02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BB4A2D3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Injury of optic chiasm</w:t>
            </w:r>
          </w:p>
        </w:tc>
      </w:tr>
      <w:tr w:rsidR="009F3376" w:rsidRPr="00AC1295" w14:paraId="076BE590" w14:textId="77777777">
        <w:tc>
          <w:tcPr>
            <w:tcW w:w="2337" w:type="dxa"/>
          </w:tcPr>
          <w:p w14:paraId="3D484BAC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51.xx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24E3D1C2" w14:textId="337B26D7" w:rsidR="009F3376" w:rsidRPr="00FD0172" w:rsidRDefault="009F3376">
            <w:pPr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Cerebral laceration and contusion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</w:tcBorders>
          </w:tcPr>
          <w:p w14:paraId="52F2CEFA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S04.03X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7FB1BF2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Injury of optic tract and pathways</w:t>
            </w:r>
          </w:p>
        </w:tc>
      </w:tr>
      <w:tr w:rsidR="009F3376" w:rsidRPr="00AC1295" w14:paraId="3A36E844" w14:textId="77777777">
        <w:tc>
          <w:tcPr>
            <w:tcW w:w="2337" w:type="dxa"/>
          </w:tcPr>
          <w:p w14:paraId="51528633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52.xx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3EB48FE8" w14:textId="168DE6C4" w:rsidR="009F3376" w:rsidRPr="00FD0172" w:rsidRDefault="009F3376">
            <w:pPr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Subarachnoid, subdural, and extradural hemorrhage following injury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</w:tcBorders>
          </w:tcPr>
          <w:p w14:paraId="30017BD8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S04.04X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43F8C8AA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Injury of visual cortex</w:t>
            </w:r>
          </w:p>
        </w:tc>
      </w:tr>
      <w:tr w:rsidR="009F3376" w:rsidRPr="00AC1295" w14:paraId="1F314257" w14:textId="77777777">
        <w:tc>
          <w:tcPr>
            <w:tcW w:w="2337" w:type="dxa"/>
          </w:tcPr>
          <w:p w14:paraId="67794F9E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53.xx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33F05536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Other and unspecified intracranial hemorrhage following injury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</w:tcBorders>
          </w:tcPr>
          <w:p w14:paraId="2601D947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S06.X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6F5CFCB" w14:textId="5CDAACD1" w:rsidR="009F3376" w:rsidRPr="00FD0172" w:rsidRDefault="009F3376">
            <w:pPr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Intracranial injuries, concussion, traumatic cerebral edema, diffuse and focal traumatic brain injury, traumatic epidural, subdural, and subarachnoid hemorrhage</w:t>
            </w:r>
          </w:p>
        </w:tc>
      </w:tr>
      <w:tr w:rsidR="009F3376" w:rsidRPr="00AC1295" w14:paraId="00E03F12" w14:textId="77777777">
        <w:tc>
          <w:tcPr>
            <w:tcW w:w="2337" w:type="dxa"/>
          </w:tcPr>
          <w:p w14:paraId="3FCAC1CC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54.xx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3028F3BA" w14:textId="4C24AFEE" w:rsidR="009F3376" w:rsidRPr="00FD0172" w:rsidRDefault="009F3376">
            <w:pPr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Intracranial injury of other and unspecified nature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</w:tcBorders>
          </w:tcPr>
          <w:p w14:paraId="2E1B0402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S07.1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5D75879B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Crushing injury of skull</w:t>
            </w:r>
          </w:p>
        </w:tc>
      </w:tr>
      <w:tr w:rsidR="009F3376" w:rsidRPr="00AC1295" w14:paraId="77D03278" w14:textId="77777777">
        <w:tc>
          <w:tcPr>
            <w:tcW w:w="2337" w:type="dxa"/>
          </w:tcPr>
          <w:p w14:paraId="35E04F62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959.01</w:t>
            </w:r>
          </w:p>
        </w:tc>
        <w:tc>
          <w:tcPr>
            <w:tcW w:w="2338" w:type="dxa"/>
            <w:tcBorders>
              <w:right w:val="single" w:sz="4" w:space="0" w:color="auto"/>
            </w:tcBorders>
          </w:tcPr>
          <w:p w14:paraId="79524521" w14:textId="77777777" w:rsidR="009F3376" w:rsidRPr="00AC1295" w:rsidRDefault="009F3376">
            <w:pPr>
              <w:rPr>
                <w:rFonts w:ascii="Times New Roman" w:hAnsi="Times New Roman" w:cs="Times New Roman"/>
                <w:b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Head injury, unspecified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33092F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14F43634" w14:textId="77777777" w:rsidR="009F3376" w:rsidRPr="00AC1295" w:rsidRDefault="009F33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92D0DAC" w14:textId="77777777" w:rsidR="009F3376" w:rsidRPr="00AC1295" w:rsidRDefault="009F3376" w:rsidP="009F337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0723E80" w14:textId="77777777" w:rsidR="009F3376" w:rsidRPr="00AC1295" w:rsidRDefault="009F3376" w:rsidP="009F3376">
      <w:pPr>
        <w:spacing w:line="240" w:lineRule="auto"/>
        <w:rPr>
          <w:rFonts w:ascii="Times New Roman" w:hAnsi="Times New Roman" w:cs="Times New Roman"/>
          <w:b/>
          <w:bCs/>
        </w:rPr>
      </w:pPr>
      <w:r w:rsidRPr="00AC1295">
        <w:rPr>
          <w:rFonts w:ascii="Times New Roman" w:hAnsi="Times New Roman" w:cs="Times New Roman"/>
          <w:b/>
          <w:bCs/>
        </w:rPr>
        <w:br w:type="page"/>
      </w:r>
    </w:p>
    <w:p w14:paraId="59D4851F" w14:textId="77777777" w:rsidR="009F3376" w:rsidRPr="00AC1295" w:rsidRDefault="009F3376" w:rsidP="009F3376">
      <w:pPr>
        <w:spacing w:line="240" w:lineRule="auto"/>
        <w:rPr>
          <w:rFonts w:ascii="Times New Roman" w:hAnsi="Times New Roman" w:cs="Times New Roman"/>
        </w:rPr>
      </w:pPr>
      <w:r w:rsidRPr="00AC1295">
        <w:rPr>
          <w:rFonts w:ascii="Times New Roman" w:hAnsi="Times New Roman" w:cs="Times New Roman"/>
        </w:rPr>
        <w:lastRenderedPageBreak/>
        <w:t>Supplemental Table 3. Spielberger Trait Anger Scale Items.</w:t>
      </w:r>
    </w:p>
    <w:tbl>
      <w:tblPr>
        <w:tblW w:w="7255" w:type="dxa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7255"/>
      </w:tblGrid>
      <w:tr w:rsidR="009F3376" w:rsidRPr="00AC1295" w14:paraId="34E2A9A2" w14:textId="77777777">
        <w:trPr>
          <w:trHeight w:val="145"/>
        </w:trPr>
        <w:tc>
          <w:tcPr>
            <w:tcW w:w="7255" w:type="dxa"/>
            <w:tcBorders>
              <w:top w:val="single" w:sz="4" w:space="0" w:color="auto"/>
              <w:bottom w:val="single" w:sz="4" w:space="0" w:color="auto"/>
            </w:tcBorders>
          </w:tcPr>
          <w:p w14:paraId="4903E12F" w14:textId="77777777" w:rsidR="009F3376" w:rsidRPr="00AC1295" w:rsidRDefault="009F337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1295">
              <w:rPr>
                <w:rFonts w:ascii="Times New Roman" w:hAnsi="Times New Roman" w:cs="Times New Roman"/>
                <w:color w:val="000000"/>
              </w:rPr>
              <w:t>Administered at ARIC Visit 2 (1990-1992) and ARIC Visit 4 (1996-1998)</w:t>
            </w:r>
          </w:p>
        </w:tc>
      </w:tr>
      <w:tr w:rsidR="009F3376" w:rsidRPr="00AC1295" w14:paraId="6B3A0A56" w14:textId="77777777">
        <w:trPr>
          <w:trHeight w:val="145"/>
        </w:trPr>
        <w:tc>
          <w:tcPr>
            <w:tcW w:w="7255" w:type="dxa"/>
            <w:tcBorders>
              <w:top w:val="single" w:sz="4" w:space="0" w:color="auto"/>
            </w:tcBorders>
          </w:tcPr>
          <w:p w14:paraId="7692725B" w14:textId="77777777" w:rsidR="009F3376" w:rsidRPr="00AC1295" w:rsidRDefault="009F337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C1295">
              <w:rPr>
                <w:rFonts w:ascii="Times New Roman" w:hAnsi="Times New Roman" w:cs="Times New Roman"/>
                <w:color w:val="000000"/>
              </w:rPr>
              <w:t>1. I am quick tempered.</w:t>
            </w:r>
          </w:p>
        </w:tc>
      </w:tr>
      <w:tr w:rsidR="009F3376" w:rsidRPr="00AC1295" w14:paraId="49764BD1" w14:textId="77777777">
        <w:trPr>
          <w:trHeight w:val="145"/>
        </w:trPr>
        <w:tc>
          <w:tcPr>
            <w:tcW w:w="7255" w:type="dxa"/>
          </w:tcPr>
          <w:p w14:paraId="2CAB7A0F" w14:textId="77777777" w:rsidR="009F3376" w:rsidRPr="00AC1295" w:rsidRDefault="009F337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AC1295">
              <w:rPr>
                <w:rFonts w:ascii="Times New Roman" w:hAnsi="Times New Roman" w:cs="Times New Roman"/>
                <w:color w:val="000000"/>
              </w:rPr>
              <w:t>2. I have a fiery temper.</w:t>
            </w:r>
          </w:p>
        </w:tc>
      </w:tr>
      <w:tr w:rsidR="009F3376" w:rsidRPr="00AC1295" w14:paraId="03B4B1E7" w14:textId="77777777">
        <w:trPr>
          <w:trHeight w:val="148"/>
        </w:trPr>
        <w:tc>
          <w:tcPr>
            <w:tcW w:w="7255" w:type="dxa"/>
          </w:tcPr>
          <w:p w14:paraId="5A477DDF" w14:textId="77777777" w:rsidR="009F3376" w:rsidRPr="00AC1295" w:rsidRDefault="009F3376">
            <w:pPr>
              <w:tabs>
                <w:tab w:val="left" w:pos="461"/>
              </w:tabs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3. I am a hotheaded person.</w:t>
            </w:r>
          </w:p>
        </w:tc>
      </w:tr>
      <w:tr w:rsidR="009F3376" w:rsidRPr="00AC1295" w14:paraId="5D8B5522" w14:textId="77777777">
        <w:trPr>
          <w:trHeight w:val="148"/>
        </w:trPr>
        <w:tc>
          <w:tcPr>
            <w:tcW w:w="7255" w:type="dxa"/>
          </w:tcPr>
          <w:p w14:paraId="46198EE2" w14:textId="77777777" w:rsidR="009F3376" w:rsidRPr="00AC1295" w:rsidRDefault="009F3376">
            <w:pPr>
              <w:tabs>
                <w:tab w:val="left" w:pos="461"/>
              </w:tabs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4. I get angry when I am slowed down by others’ mistakes.</w:t>
            </w:r>
          </w:p>
        </w:tc>
      </w:tr>
      <w:tr w:rsidR="009F3376" w:rsidRPr="00AC1295" w14:paraId="56F66199" w14:textId="77777777">
        <w:trPr>
          <w:trHeight w:val="148"/>
        </w:trPr>
        <w:tc>
          <w:tcPr>
            <w:tcW w:w="7255" w:type="dxa"/>
          </w:tcPr>
          <w:p w14:paraId="454DDBCF" w14:textId="77777777" w:rsidR="009F3376" w:rsidRPr="00AC1295" w:rsidRDefault="009F3376">
            <w:pPr>
              <w:tabs>
                <w:tab w:val="left" w:pos="461"/>
              </w:tabs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5. I feel annoyed when I am not given recognition for good work.</w:t>
            </w:r>
          </w:p>
        </w:tc>
      </w:tr>
      <w:tr w:rsidR="009F3376" w:rsidRPr="00AC1295" w14:paraId="565BAAE0" w14:textId="77777777">
        <w:trPr>
          <w:trHeight w:val="148"/>
        </w:trPr>
        <w:tc>
          <w:tcPr>
            <w:tcW w:w="7255" w:type="dxa"/>
          </w:tcPr>
          <w:p w14:paraId="450B1CC6" w14:textId="77777777" w:rsidR="009F3376" w:rsidRPr="00AC1295" w:rsidRDefault="009F3376">
            <w:pPr>
              <w:tabs>
                <w:tab w:val="left" w:pos="461"/>
              </w:tabs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6. I fly off the handle.</w:t>
            </w:r>
          </w:p>
        </w:tc>
      </w:tr>
      <w:tr w:rsidR="009F3376" w:rsidRPr="00AC1295" w14:paraId="2FBE839C" w14:textId="77777777">
        <w:trPr>
          <w:trHeight w:val="148"/>
        </w:trPr>
        <w:tc>
          <w:tcPr>
            <w:tcW w:w="7255" w:type="dxa"/>
          </w:tcPr>
          <w:p w14:paraId="15B73024" w14:textId="77777777" w:rsidR="009F3376" w:rsidRPr="00AC1295" w:rsidRDefault="009F3376">
            <w:pPr>
              <w:tabs>
                <w:tab w:val="left" w:pos="461"/>
              </w:tabs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7. When I get angry, I say nasty things.</w:t>
            </w:r>
          </w:p>
        </w:tc>
      </w:tr>
      <w:tr w:rsidR="009F3376" w:rsidRPr="00AC1295" w14:paraId="37094D95" w14:textId="77777777">
        <w:trPr>
          <w:trHeight w:val="148"/>
        </w:trPr>
        <w:tc>
          <w:tcPr>
            <w:tcW w:w="7255" w:type="dxa"/>
          </w:tcPr>
          <w:p w14:paraId="3ACBC9CB" w14:textId="77777777" w:rsidR="009F3376" w:rsidRPr="00AC1295" w:rsidRDefault="009F3376">
            <w:pPr>
              <w:tabs>
                <w:tab w:val="left" w:pos="461"/>
              </w:tabs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8. It makes me furious when I am criticized in front of others.</w:t>
            </w:r>
          </w:p>
        </w:tc>
      </w:tr>
      <w:tr w:rsidR="009F3376" w:rsidRPr="00AC1295" w14:paraId="371B6646" w14:textId="77777777">
        <w:trPr>
          <w:trHeight w:val="148"/>
        </w:trPr>
        <w:tc>
          <w:tcPr>
            <w:tcW w:w="7255" w:type="dxa"/>
          </w:tcPr>
          <w:p w14:paraId="7AF228FD" w14:textId="77777777" w:rsidR="009F3376" w:rsidRPr="00AC1295" w:rsidRDefault="009F3376">
            <w:pPr>
              <w:tabs>
                <w:tab w:val="left" w:pos="461"/>
              </w:tabs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9. When I get frustrated, I feel like hitting someone.</w:t>
            </w:r>
          </w:p>
        </w:tc>
      </w:tr>
      <w:tr w:rsidR="009F3376" w:rsidRPr="00AC1295" w14:paraId="02D113CB" w14:textId="77777777">
        <w:trPr>
          <w:trHeight w:val="148"/>
        </w:trPr>
        <w:tc>
          <w:tcPr>
            <w:tcW w:w="7255" w:type="dxa"/>
          </w:tcPr>
          <w:p w14:paraId="312F68B7" w14:textId="77777777" w:rsidR="009F3376" w:rsidRPr="00AC1295" w:rsidRDefault="009F3376">
            <w:pPr>
              <w:tabs>
                <w:tab w:val="left" w:pos="461"/>
              </w:tabs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C1295">
              <w:rPr>
                <w:rFonts w:ascii="Times New Roman" w:hAnsi="Times New Roman" w:cs="Times New Roman"/>
                <w:bCs/>
              </w:rPr>
              <w:t>10. I feel infuriated when I do a good job and get a poor evaluation.</w:t>
            </w:r>
          </w:p>
        </w:tc>
      </w:tr>
    </w:tbl>
    <w:p w14:paraId="29F10806" w14:textId="77777777" w:rsidR="009F3376" w:rsidRPr="00AC1295" w:rsidRDefault="009F3376" w:rsidP="009F3376">
      <w:pPr>
        <w:spacing w:line="240" w:lineRule="auto"/>
        <w:rPr>
          <w:rFonts w:ascii="Times New Roman" w:hAnsi="Times New Roman" w:cs="Times New Roman"/>
        </w:rPr>
      </w:pPr>
      <w:r w:rsidRPr="00AC1295">
        <w:rPr>
          <w:rFonts w:ascii="Times New Roman" w:hAnsi="Times New Roman" w:cs="Times New Roman"/>
        </w:rPr>
        <w:br/>
        <w:t>Questions are scored on a 0-4 Likert scale (Almost Never; Sometimes; Often; Almost Always).</w:t>
      </w:r>
      <w:r w:rsidRPr="00AC1295">
        <w:rPr>
          <w:rFonts w:ascii="Times New Roman" w:hAnsi="Times New Roman" w:cs="Times New Roman"/>
          <w:b/>
          <w:bCs/>
        </w:rPr>
        <w:t xml:space="preserve"> </w:t>
      </w:r>
    </w:p>
    <w:p w14:paraId="367E2DC8" w14:textId="77777777" w:rsidR="00FD0172" w:rsidRDefault="00FD0172">
      <w:pPr>
        <w:spacing w:after="0" w:line="240" w:lineRule="auto"/>
        <w:sectPr w:rsidR="00FD0172" w:rsidSect="006005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E57373" w14:textId="4159A374" w:rsidR="006F2E5D" w:rsidRPr="00AC1295" w:rsidRDefault="006F2E5D" w:rsidP="006F2E5D">
      <w:pPr>
        <w:spacing w:line="240" w:lineRule="auto"/>
        <w:rPr>
          <w:rFonts w:ascii="Times New Roman" w:hAnsi="Times New Roman" w:cs="Times New Roman"/>
        </w:rPr>
      </w:pPr>
      <w:r w:rsidRPr="00AC1295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4</w:t>
      </w:r>
      <w:r w:rsidRPr="00AC1295">
        <w:rPr>
          <w:rFonts w:ascii="Times New Roman" w:hAnsi="Times New Roman" w:cs="Times New Roman"/>
        </w:rPr>
        <w:t xml:space="preserve">. Associations of Prevalent </w:t>
      </w:r>
      <w:r>
        <w:rPr>
          <w:rFonts w:ascii="Times New Roman" w:hAnsi="Times New Roman" w:cs="Times New Roman"/>
        </w:rPr>
        <w:t>TBI</w:t>
      </w:r>
      <w:r w:rsidRPr="00AC1295">
        <w:rPr>
          <w:rFonts w:ascii="Times New Roman" w:hAnsi="Times New Roman" w:cs="Times New Roman"/>
        </w:rPr>
        <w:t xml:space="preserve"> with Anger Proneness Score (Cross-sectional ARIC Visit 2, 1990-1992) and of Incident </w:t>
      </w:r>
      <w:r>
        <w:rPr>
          <w:rFonts w:ascii="Times New Roman" w:hAnsi="Times New Roman" w:cs="Times New Roman"/>
        </w:rPr>
        <w:t>TBI</w:t>
      </w:r>
      <w:r w:rsidRPr="00AC1295">
        <w:rPr>
          <w:rFonts w:ascii="Times New Roman" w:hAnsi="Times New Roman" w:cs="Times New Roman"/>
        </w:rPr>
        <w:t xml:space="preserve"> with Change in Anger Trait (ARIC Visit 2, 1990-1992 to ARIC Visit 4, 1996-1998</w:t>
      </w:r>
      <w:r w:rsidR="00794B9E">
        <w:rPr>
          <w:rFonts w:ascii="Times New Roman" w:hAnsi="Times New Roman" w:cs="Times New Roman"/>
        </w:rPr>
        <w:t xml:space="preserve">), </w:t>
      </w:r>
      <w:r w:rsidR="00794B9E">
        <w:rPr>
          <w:rFonts w:ascii="Times New Roman" w:hAnsi="Times New Roman" w:cs="Times New Roman"/>
        </w:rPr>
        <w:t>Stratified by Self-reported versus ICD-code defined TBI</w:t>
      </w:r>
      <w:r w:rsidRPr="00AC1295">
        <w:rPr>
          <w:rFonts w:ascii="Times New Roman" w:hAnsi="Times New Roman" w:cs="Times New Roman"/>
        </w:rPr>
        <w:t>.</w:t>
      </w:r>
    </w:p>
    <w:p w14:paraId="0BACDEA1" w14:textId="77777777" w:rsidR="006F2E5D" w:rsidRDefault="006F2E5D">
      <w:pPr>
        <w:spacing w:after="0" w:line="240" w:lineRule="auto"/>
      </w:pP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530"/>
        <w:gridCol w:w="1435"/>
        <w:gridCol w:w="1466"/>
        <w:gridCol w:w="1414"/>
        <w:gridCol w:w="1487"/>
        <w:gridCol w:w="1451"/>
        <w:gridCol w:w="1450"/>
        <w:gridCol w:w="1451"/>
        <w:gridCol w:w="1451"/>
      </w:tblGrid>
      <w:tr w:rsidR="006F2E5D" w:rsidRPr="00AC1295" w14:paraId="66C1EE29" w14:textId="77777777" w:rsidTr="00FD0172">
        <w:tc>
          <w:tcPr>
            <w:tcW w:w="1530" w:type="dxa"/>
          </w:tcPr>
          <w:p w14:paraId="67B5C5E4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1" w:type="dxa"/>
            <w:gridSpan w:val="2"/>
          </w:tcPr>
          <w:p w14:paraId="7AF3076D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Cross-Sectional Analyses* </w:t>
            </w:r>
          </w:p>
          <w:p w14:paraId="1A2C0A43" w14:textId="5870E90A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Anger Proneness Score β (95% CI)</w:t>
            </w:r>
          </w:p>
        </w:tc>
        <w:tc>
          <w:tcPr>
            <w:tcW w:w="2901" w:type="dxa"/>
            <w:gridSpan w:val="2"/>
          </w:tcPr>
          <w:p w14:paraId="1FA933CA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Cross-Sectional Analyses* </w:t>
            </w:r>
          </w:p>
          <w:p w14:paraId="0DB9F3CF" w14:textId="3934840E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Anger Proneness Score</w:t>
            </w:r>
            <w:r>
              <w:rPr>
                <w:rFonts w:ascii="Times New Roman" w:hAnsi="Times New Roman" w:cs="Times New Roman"/>
              </w:rPr>
              <w:t xml:space="preserve"> Standardized</w:t>
            </w:r>
            <w:r w:rsidRPr="00AC1295">
              <w:rPr>
                <w:rFonts w:ascii="Times New Roman" w:hAnsi="Times New Roman" w:cs="Times New Roman"/>
              </w:rPr>
              <w:t xml:space="preserve"> β (95% CI)</w:t>
            </w:r>
          </w:p>
        </w:tc>
        <w:tc>
          <w:tcPr>
            <w:tcW w:w="2901" w:type="dxa"/>
            <w:gridSpan w:val="2"/>
          </w:tcPr>
          <w:p w14:paraId="41B3E2EE" w14:textId="476F23B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Change Analyses**</w:t>
            </w:r>
          </w:p>
          <w:p w14:paraId="2D15A558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Change in Anger Proneness Score β (95% CI)</w:t>
            </w:r>
          </w:p>
        </w:tc>
        <w:tc>
          <w:tcPr>
            <w:tcW w:w="2902" w:type="dxa"/>
            <w:gridSpan w:val="2"/>
          </w:tcPr>
          <w:p w14:paraId="3274F57D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Change Analyses**</w:t>
            </w:r>
          </w:p>
          <w:p w14:paraId="4BFA920E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Change in Anger Proneness Score </w:t>
            </w:r>
            <w:r>
              <w:rPr>
                <w:rFonts w:ascii="Times New Roman" w:hAnsi="Times New Roman" w:cs="Times New Roman"/>
              </w:rPr>
              <w:t xml:space="preserve">Standardized </w:t>
            </w:r>
            <w:r w:rsidRPr="00AC1295">
              <w:rPr>
                <w:rFonts w:ascii="Times New Roman" w:hAnsi="Times New Roman" w:cs="Times New Roman"/>
              </w:rPr>
              <w:t>β (95% CI)</w:t>
            </w:r>
          </w:p>
        </w:tc>
      </w:tr>
      <w:tr w:rsidR="00794B9E" w:rsidRPr="00AC1295" w14:paraId="5415ABFF" w14:textId="77777777" w:rsidTr="00FD0172">
        <w:tc>
          <w:tcPr>
            <w:tcW w:w="1530" w:type="dxa"/>
            <w:tcBorders>
              <w:bottom w:val="single" w:sz="4" w:space="0" w:color="auto"/>
            </w:tcBorders>
          </w:tcPr>
          <w:p w14:paraId="135FD740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9034494" w14:textId="39775D45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No Prevalent </w:t>
            </w:r>
            <w:r>
              <w:rPr>
                <w:rFonts w:ascii="Times New Roman" w:hAnsi="Times New Roman" w:cs="Times New Roman"/>
              </w:rPr>
              <w:t>TBI</w:t>
            </w:r>
            <w:r w:rsidRPr="00AC1295">
              <w:rPr>
                <w:rFonts w:ascii="Times New Roman" w:hAnsi="Times New Roman" w:cs="Times New Roman"/>
              </w:rPr>
              <w:t xml:space="preserve"> at Visit 2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5A3BB209" w14:textId="3341F08A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Prevalent </w:t>
            </w:r>
            <w:r>
              <w:rPr>
                <w:rFonts w:ascii="Times New Roman" w:hAnsi="Times New Roman" w:cs="Times New Roman"/>
              </w:rPr>
              <w:t>TBI</w:t>
            </w:r>
            <w:r w:rsidRPr="00AC1295">
              <w:rPr>
                <w:rFonts w:ascii="Times New Roman" w:hAnsi="Times New Roman" w:cs="Times New Roman"/>
              </w:rPr>
              <w:t xml:space="preserve"> at Visit 2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19BD0BA" w14:textId="2EBAE55A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No Prevalent </w:t>
            </w:r>
            <w:r>
              <w:rPr>
                <w:rFonts w:ascii="Times New Roman" w:hAnsi="Times New Roman" w:cs="Times New Roman"/>
              </w:rPr>
              <w:t>TBI</w:t>
            </w:r>
            <w:r w:rsidRPr="00AC1295">
              <w:rPr>
                <w:rFonts w:ascii="Times New Roman" w:hAnsi="Times New Roman" w:cs="Times New Roman"/>
              </w:rPr>
              <w:t xml:space="preserve"> at Visit 2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52217424" w14:textId="52FD867C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Prevalent </w:t>
            </w:r>
            <w:r>
              <w:rPr>
                <w:rFonts w:ascii="Times New Roman" w:hAnsi="Times New Roman" w:cs="Times New Roman"/>
              </w:rPr>
              <w:t>TBI</w:t>
            </w:r>
            <w:r w:rsidRPr="00AC1295">
              <w:rPr>
                <w:rFonts w:ascii="Times New Roman" w:hAnsi="Times New Roman" w:cs="Times New Roman"/>
              </w:rPr>
              <w:t xml:space="preserve"> at Visit 2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38DA9B3F" w14:textId="31CAF4E3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No Incident </w:t>
            </w:r>
            <w:r>
              <w:rPr>
                <w:rFonts w:ascii="Times New Roman" w:hAnsi="Times New Roman" w:cs="Times New Roman"/>
              </w:rPr>
              <w:t>TBI</w:t>
            </w:r>
            <w:r w:rsidRPr="00AC1295">
              <w:rPr>
                <w:rFonts w:ascii="Times New Roman" w:hAnsi="Times New Roman" w:cs="Times New Roman"/>
              </w:rPr>
              <w:t xml:space="preserve"> Between Visits 2 and 4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5829F7F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Incident </w:t>
            </w:r>
            <w:r>
              <w:rPr>
                <w:rFonts w:ascii="Times New Roman" w:hAnsi="Times New Roman" w:cs="Times New Roman"/>
              </w:rPr>
              <w:t>TBI</w:t>
            </w:r>
            <w:r w:rsidRPr="00AC1295">
              <w:rPr>
                <w:rFonts w:ascii="Times New Roman" w:hAnsi="Times New Roman" w:cs="Times New Roman"/>
              </w:rPr>
              <w:t xml:space="preserve"> Between Visits 2 and 4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6F2D9C48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No Incident </w:t>
            </w:r>
            <w:r>
              <w:rPr>
                <w:rFonts w:ascii="Times New Roman" w:hAnsi="Times New Roman" w:cs="Times New Roman"/>
              </w:rPr>
              <w:t>TBI</w:t>
            </w:r>
            <w:r w:rsidRPr="00AC1295">
              <w:rPr>
                <w:rFonts w:ascii="Times New Roman" w:hAnsi="Times New Roman" w:cs="Times New Roman"/>
              </w:rPr>
              <w:t xml:space="preserve"> Between Visits 2 and 4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43D16B7E" w14:textId="77777777" w:rsidR="006F2E5D" w:rsidRPr="00AC1295" w:rsidRDefault="006F2E5D" w:rsidP="006F2E5D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Incident </w:t>
            </w:r>
            <w:r>
              <w:rPr>
                <w:rFonts w:ascii="Times New Roman" w:hAnsi="Times New Roman" w:cs="Times New Roman"/>
              </w:rPr>
              <w:t>TBI</w:t>
            </w:r>
            <w:r w:rsidRPr="00AC1295">
              <w:rPr>
                <w:rFonts w:ascii="Times New Roman" w:hAnsi="Times New Roman" w:cs="Times New Roman"/>
              </w:rPr>
              <w:t xml:space="preserve"> Between Visits 2 and 4</w:t>
            </w:r>
          </w:p>
        </w:tc>
      </w:tr>
      <w:tr w:rsidR="00794B9E" w:rsidRPr="00AC1295" w14:paraId="5894B5E6" w14:textId="77777777" w:rsidTr="00FD0172">
        <w:tc>
          <w:tcPr>
            <w:tcW w:w="1530" w:type="dxa"/>
            <w:tcBorders>
              <w:top w:val="nil"/>
              <w:bottom w:val="nil"/>
            </w:tcBorders>
          </w:tcPr>
          <w:p w14:paraId="60F2F98D" w14:textId="1EC7E0EF" w:rsidR="002D0C2A" w:rsidRPr="00AC1295" w:rsidRDefault="002D0C2A" w:rsidP="002D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Only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3F2D130" w14:textId="4245826E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0 </w:t>
            </w:r>
            <w:r w:rsidR="00FD0172">
              <w:rPr>
                <w:rFonts w:ascii="Times New Roman" w:hAnsi="Times New Roman" w:cs="Times New Roman"/>
              </w:rPr>
              <w:br/>
            </w:r>
            <w:r w:rsidRPr="00AC1295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9CDB39E" w14:textId="53219AAC" w:rsidR="002D0C2A" w:rsidRPr="00AC1295" w:rsidRDefault="002D0C2A" w:rsidP="00FD0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 </w:t>
            </w:r>
            <w:r w:rsidR="00FD017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0.18, 0.56)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E30CA1E" w14:textId="7897CDF6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51E11A4" w14:textId="2E31F788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  <w:r w:rsidR="00FD017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0.05, 0.15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645C748E" w14:textId="7538AE2B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0 </w:t>
            </w:r>
            <w:r w:rsidR="00FD0172">
              <w:rPr>
                <w:rFonts w:ascii="Times New Roman" w:hAnsi="Times New Roman" w:cs="Times New Roman"/>
              </w:rPr>
              <w:br/>
            </w:r>
            <w:r w:rsidRPr="00AC1295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49F05FB9" w14:textId="6AA6A2DB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  <w:r w:rsidR="00FD017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-0.09, 0.68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25952AE1" w14:textId="660DE2FD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0 </w:t>
            </w:r>
            <w:r w:rsidR="00FD0172">
              <w:rPr>
                <w:rFonts w:ascii="Times New Roman" w:hAnsi="Times New Roman" w:cs="Times New Roman"/>
              </w:rPr>
              <w:br/>
            </w:r>
            <w:r w:rsidRPr="00AC1295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669AB814" w14:textId="052A3678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="00FD017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-0.03, 0.22)</w:t>
            </w:r>
          </w:p>
        </w:tc>
      </w:tr>
      <w:tr w:rsidR="00794B9E" w:rsidRPr="00AC1295" w14:paraId="32EB562F" w14:textId="77777777" w:rsidTr="00FD0172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D2B50E7" w14:textId="54FB7D13" w:rsidR="002D0C2A" w:rsidRPr="00AC1295" w:rsidRDefault="00794B9E" w:rsidP="002D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code Defined </w:t>
            </w:r>
            <w:r w:rsidR="002D0C2A">
              <w:rPr>
                <w:rFonts w:ascii="Times New Roman" w:hAnsi="Times New Roman" w:cs="Times New Roman"/>
              </w:rPr>
              <w:t>Only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556DCA90" w14:textId="7FA98DC6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0 </w:t>
            </w:r>
            <w:r w:rsidR="00FD0172">
              <w:rPr>
                <w:rFonts w:ascii="Times New Roman" w:hAnsi="Times New Roman" w:cs="Times New Roman"/>
              </w:rPr>
              <w:br/>
            </w:r>
            <w:r w:rsidRPr="00AC1295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2FBFEF53" w14:textId="4B37AD4C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 </w:t>
            </w:r>
            <w:r w:rsidR="00FD017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-0.99, 0.86)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01786789" w14:textId="4287F4B4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0 (Reference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</w:tcPr>
          <w:p w14:paraId="672C44AB" w14:textId="4DF1F9D7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2 </w:t>
            </w:r>
            <w:r w:rsidR="00FD017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-0.26, 0.23)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71CB7A31" w14:textId="1A7E9638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0 </w:t>
            </w:r>
            <w:r w:rsidR="00FD0172">
              <w:rPr>
                <w:rFonts w:ascii="Times New Roman" w:hAnsi="Times New Roman" w:cs="Times New Roman"/>
              </w:rPr>
              <w:br/>
            </w:r>
            <w:r w:rsidRPr="00AC1295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</w:tcPr>
          <w:p w14:paraId="261BA68F" w14:textId="15C29D01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9 </w:t>
            </w:r>
            <w:r w:rsidR="00FD017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-0.59, 0.41)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0DD18010" w14:textId="3DC9E385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0 </w:t>
            </w:r>
            <w:r w:rsidR="00FD0172">
              <w:rPr>
                <w:rFonts w:ascii="Times New Roman" w:hAnsi="Times New Roman" w:cs="Times New Roman"/>
              </w:rPr>
              <w:br/>
            </w:r>
            <w:r w:rsidRPr="00AC1295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392A9D8F" w14:textId="3F784235" w:rsidR="002D0C2A" w:rsidRPr="00AC1295" w:rsidRDefault="002D0C2A" w:rsidP="002D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 </w:t>
            </w:r>
            <w:r w:rsidR="00FD0172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-0.19, 0.13)</w:t>
            </w:r>
          </w:p>
        </w:tc>
      </w:tr>
    </w:tbl>
    <w:p w14:paraId="7EE66BDA" w14:textId="77777777" w:rsidR="00FD0172" w:rsidRDefault="00FD0172" w:rsidP="0065223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AC1295">
        <w:rPr>
          <w:rFonts w:ascii="Times New Roman" w:hAnsi="Times New Roman" w:cs="Times New Roman"/>
        </w:rPr>
        <w:t>*Tobit regression model</w:t>
      </w:r>
      <w:r w:rsidRPr="00AC1295">
        <w:rPr>
          <w:rFonts w:ascii="Times New Roman" w:hAnsi="Times New Roman" w:cs="Times New Roman"/>
        </w:rPr>
        <w:br/>
        <w:t>**Linear regression model</w:t>
      </w:r>
    </w:p>
    <w:p w14:paraId="21AF0FD9" w14:textId="68C48E4B" w:rsidR="00FD0172" w:rsidRDefault="00FD0172" w:rsidP="00652238">
      <w:pPr>
        <w:spacing w:line="240" w:lineRule="auto"/>
        <w:rPr>
          <w:rFonts w:ascii="Times New Roman" w:hAnsi="Times New Roman" w:cs="Times New Roman"/>
        </w:rPr>
        <w:sectPr w:rsidR="00FD0172" w:rsidSect="00FD01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C1295">
        <w:rPr>
          <w:rFonts w:ascii="Times New Roman" w:hAnsi="Times New Roman" w:cs="Times New Roman"/>
        </w:rPr>
        <w:t>Models were adjusted for age, sex, race/center, education, military veteran status, marital status, diabetes, hypertension, cigarette smoking, and alcohol consumption.</w:t>
      </w:r>
      <w:r w:rsidRPr="00AC1295">
        <w:rPr>
          <w:rFonts w:ascii="Times New Roman" w:hAnsi="Times New Roman" w:cs="Times New Roman"/>
        </w:rPr>
        <w:br/>
      </w:r>
    </w:p>
    <w:p w14:paraId="1C39862C" w14:textId="4192ECE8" w:rsidR="00652238" w:rsidRPr="00AC1295" w:rsidRDefault="00652238" w:rsidP="0065223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AC1295">
        <w:rPr>
          <w:rFonts w:ascii="Times New Roman" w:hAnsi="Times New Roman" w:cs="Times New Roman"/>
        </w:rPr>
        <w:t xml:space="preserve">Table </w:t>
      </w:r>
      <w:r w:rsidR="00FD0172">
        <w:rPr>
          <w:rFonts w:ascii="Times New Roman" w:hAnsi="Times New Roman" w:cs="Times New Roman"/>
        </w:rPr>
        <w:t>5</w:t>
      </w:r>
      <w:r w:rsidRPr="00AC1295">
        <w:rPr>
          <w:rFonts w:ascii="Times New Roman" w:hAnsi="Times New Roman" w:cs="Times New Roman"/>
        </w:rPr>
        <w:t xml:space="preserve">. Adjusted Hazard Ratios (HRs) for the Prospective Associations of Anger Proneness with Incident </w:t>
      </w:r>
      <w:r>
        <w:rPr>
          <w:rFonts w:ascii="Times New Roman" w:hAnsi="Times New Roman" w:cs="Times New Roman"/>
        </w:rPr>
        <w:t>TBI</w:t>
      </w:r>
      <w:r w:rsidRPr="00AC1295">
        <w:rPr>
          <w:rFonts w:ascii="Times New Roman" w:hAnsi="Times New Roman" w:cs="Times New Roman"/>
        </w:rPr>
        <w:t>, ARIC Study Visit 2, 1990-1992 through December 31, 2020</w:t>
      </w:r>
      <w:r w:rsidR="00794B9E">
        <w:rPr>
          <w:rFonts w:ascii="Times New Roman" w:hAnsi="Times New Roman" w:cs="Times New Roman"/>
        </w:rPr>
        <w:t>, Stratified by Self-reported versus ICD-code defined TBI</w:t>
      </w:r>
      <w:r w:rsidRPr="00AC1295">
        <w:rPr>
          <w:rFonts w:ascii="Times New Roman" w:hAnsi="Times New Roman" w:cs="Times New Roman"/>
        </w:rPr>
        <w:t>.</w:t>
      </w:r>
    </w:p>
    <w:tbl>
      <w:tblPr>
        <w:tblStyle w:val="TableGrid"/>
        <w:tblW w:w="1043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1889"/>
        <w:gridCol w:w="2069"/>
        <w:gridCol w:w="2069"/>
      </w:tblGrid>
      <w:tr w:rsidR="00652238" w:rsidRPr="00AC1295" w14:paraId="1A9662E5" w14:textId="77777777" w:rsidTr="00794B9E">
        <w:trPr>
          <w:trHeight w:val="877"/>
        </w:trPr>
        <w:tc>
          <w:tcPr>
            <w:tcW w:w="4405" w:type="dxa"/>
            <w:tcBorders>
              <w:bottom w:val="single" w:sz="4" w:space="0" w:color="auto"/>
              <w:right w:val="single" w:sz="4" w:space="0" w:color="auto"/>
            </w:tcBorders>
          </w:tcPr>
          <w:p w14:paraId="65DD0DC4" w14:textId="77777777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65F27D" w14:textId="77777777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Low Anger Pronenes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1E14A0E5" w14:textId="77777777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Moderate Anger Pronenes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186D31DB" w14:textId="77777777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High Anger Proneness</w:t>
            </w:r>
          </w:p>
          <w:p w14:paraId="301E6F08" w14:textId="77777777" w:rsidR="00652238" w:rsidRPr="00AC1295" w:rsidRDefault="00652238">
            <w:pPr>
              <w:rPr>
                <w:rFonts w:ascii="Times New Roman" w:hAnsi="Times New Roman" w:cs="Times New Roman"/>
              </w:rPr>
            </w:pPr>
          </w:p>
        </w:tc>
      </w:tr>
      <w:tr w:rsidR="00652238" w:rsidRPr="00AC1295" w14:paraId="5C8196A4" w14:textId="77777777" w:rsidTr="00794B9E">
        <w:trPr>
          <w:trHeight w:val="438"/>
        </w:trPr>
        <w:tc>
          <w:tcPr>
            <w:tcW w:w="44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5CAEA1" w14:textId="2FAD2A2C" w:rsidR="00652238" w:rsidRPr="00AC1295" w:rsidRDefault="00652238">
            <w:pPr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TBI</w:t>
            </w:r>
            <w:r w:rsidRPr="00AC1295">
              <w:rPr>
                <w:rFonts w:ascii="Times New Roman" w:hAnsi="Times New Roman" w:cs="Times New Roman"/>
              </w:rPr>
              <w:t xml:space="preserve"> Events / Person-years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A41C3E" w14:textId="716767CB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</w:tcPr>
          <w:p w14:paraId="3EDC7AD9" w14:textId="09E2036A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</w:tcPr>
          <w:p w14:paraId="2B61A848" w14:textId="247DD1B0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238" w:rsidRPr="00AC1295" w14:paraId="0C3F71BC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04F195CF" w14:textId="59F78474" w:rsidR="00652238" w:rsidRPr="00AC1295" w:rsidRDefault="00652238" w:rsidP="00794B9E">
            <w:pPr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Only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430CD2EE" w14:textId="79B3CA86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7,098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5E04DF28" w14:textId="0D91C59F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39,882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7BF1F48B" w14:textId="3752EEA3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8,727</w:t>
            </w:r>
          </w:p>
        </w:tc>
      </w:tr>
      <w:tr w:rsidR="00652238" w:rsidRPr="00AC1295" w14:paraId="0D0DDFFA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6A145AF0" w14:textId="0AEA8DE9" w:rsidR="00652238" w:rsidRPr="00AC1295" w:rsidRDefault="00794B9E" w:rsidP="00794B9E">
            <w:pPr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code Defined Only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29F199A8" w14:textId="60794235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2,852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34A08E29" w14:textId="2546A274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35,205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0E7A835B" w14:textId="3967313F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 w:rsidR="00794B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8,364</w:t>
            </w:r>
          </w:p>
        </w:tc>
      </w:tr>
      <w:tr w:rsidR="00652238" w:rsidRPr="00AC1295" w14:paraId="4830F7E5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727CEC2A" w14:textId="77777777" w:rsidR="00652238" w:rsidRPr="00AC1295" w:rsidRDefault="00652238">
            <w:pPr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Unadjusted IR per 1000 PYs (95% CI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3D7CF840" w14:textId="22366EF3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7E4C85CA" w14:textId="0EABADBB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58B58EB7" w14:textId="3EA9AF02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2238" w:rsidRPr="00AC1295" w14:paraId="3D455FCB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39822AC6" w14:textId="0AA9F1F0" w:rsidR="00652238" w:rsidRPr="00AC1295" w:rsidRDefault="00652238" w:rsidP="00794B9E">
            <w:pPr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Only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51AFAEAB" w14:textId="44FD32C0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89, 1.32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5BCCB906" w14:textId="1E569D6B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90, 1.25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57E31264" w14:textId="5FEC0EBF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1.04, 2.22)</w:t>
            </w:r>
          </w:p>
        </w:tc>
      </w:tr>
      <w:tr w:rsidR="00652238" w:rsidRPr="00AC1295" w14:paraId="79278208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6770426E" w14:textId="7D07E6F0" w:rsidR="00652238" w:rsidRPr="00AC1295" w:rsidRDefault="00794B9E" w:rsidP="00794B9E">
            <w:pPr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code Defined Only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58B15B6A" w14:textId="48FCBF22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 (6.42, 7.50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270CC91A" w14:textId="2CF8C19B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2 (6.77, 7.69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308BAAE3" w14:textId="22FDB2C9" w:rsidR="00652238" w:rsidRPr="00AC1295" w:rsidRDefault="00E3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 (6.11, 8.64)</w:t>
            </w:r>
          </w:p>
        </w:tc>
      </w:tr>
      <w:tr w:rsidR="00652238" w:rsidRPr="00AC1295" w14:paraId="3920527D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19A2D7DF" w14:textId="77777777" w:rsidR="00652238" w:rsidRPr="00AC1295" w:rsidRDefault="00652238">
            <w:pPr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Cox proportional hazards model, HR (95% CI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17404B06" w14:textId="6DB4552E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188AE3D3" w14:textId="5B62F1FF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2352C370" w14:textId="6B3495C7" w:rsidR="00652238" w:rsidRPr="00AC1295" w:rsidRDefault="006522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6EFF" w:rsidRPr="00AC1295" w14:paraId="53D83491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17461950" w14:textId="0D373AF7" w:rsidR="00956EFF" w:rsidRPr="00AC1295" w:rsidRDefault="00956EFF" w:rsidP="00794B9E">
            <w:pPr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Only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7745D066" w14:textId="720FF83F" w:rsidR="00956EFF" w:rsidRPr="00AC1295" w:rsidRDefault="00956EFF" w:rsidP="00956EFF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4C58DE0D" w14:textId="08B84460" w:rsidR="00956EFF" w:rsidRPr="00AC1295" w:rsidRDefault="00E3677A" w:rsidP="00956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4, 1.22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084B8273" w14:textId="75E2B08E" w:rsidR="00956EFF" w:rsidRPr="00AC1295" w:rsidRDefault="00E3677A" w:rsidP="00956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83, 1.91)</w:t>
            </w:r>
          </w:p>
        </w:tc>
      </w:tr>
      <w:tr w:rsidR="00956EFF" w:rsidRPr="00AC1295" w14:paraId="4D59AD33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7A45590D" w14:textId="59BF4871" w:rsidR="00956EFF" w:rsidRPr="00AC1295" w:rsidRDefault="00794B9E" w:rsidP="00794B9E">
            <w:pPr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code Defined Only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517636EA" w14:textId="314A0FB3" w:rsidR="00956EFF" w:rsidRPr="00AC1295" w:rsidRDefault="00956EFF" w:rsidP="00956EFF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3F259E20" w14:textId="06866CC9" w:rsidR="00956EFF" w:rsidRPr="00AC1295" w:rsidRDefault="00E3677A" w:rsidP="00956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9, 1.21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213019C7" w14:textId="56622FC0" w:rsidR="00956EFF" w:rsidRPr="00AC1295" w:rsidRDefault="00E3677A" w:rsidP="00956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3, 1.35)</w:t>
            </w:r>
          </w:p>
        </w:tc>
      </w:tr>
      <w:tr w:rsidR="00956EFF" w:rsidRPr="00AC1295" w14:paraId="224F70BB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28096518" w14:textId="77777777" w:rsidR="00956EFF" w:rsidRPr="00AC1295" w:rsidRDefault="00956EFF" w:rsidP="00956EFF">
            <w:pPr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Fine-Gray proportional hazards model, HR (95% CI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0B7821D7" w14:textId="1664B247" w:rsidR="00956EFF" w:rsidRPr="00AC1295" w:rsidRDefault="00956EFF" w:rsidP="00956E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1AB6D999" w14:textId="2D8E18A6" w:rsidR="00956EFF" w:rsidRPr="00AC1295" w:rsidRDefault="00956EFF" w:rsidP="00956E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73C687AA" w14:textId="7DEAA377" w:rsidR="00956EFF" w:rsidRPr="00AC1295" w:rsidRDefault="00956EFF" w:rsidP="00956E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6EFF" w:rsidRPr="00AC1295" w14:paraId="2613A21A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nil"/>
              <w:right w:val="single" w:sz="4" w:space="0" w:color="auto"/>
            </w:tcBorders>
          </w:tcPr>
          <w:p w14:paraId="10234B60" w14:textId="5AFE7F14" w:rsidR="00956EFF" w:rsidRPr="00AC1295" w:rsidRDefault="00956EFF" w:rsidP="00794B9E">
            <w:pPr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Only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</w:tcBorders>
          </w:tcPr>
          <w:p w14:paraId="350F53C7" w14:textId="4CACB5EF" w:rsidR="00956EFF" w:rsidRPr="00AC1295" w:rsidRDefault="00956EFF" w:rsidP="00956EFF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280DD216" w14:textId="277BA8AF" w:rsidR="00956EFF" w:rsidRPr="00AC1295" w:rsidRDefault="00E3677A" w:rsidP="00956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3, 1.22)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354152D6" w14:textId="365AA1A7" w:rsidR="00956EFF" w:rsidRPr="00AC1295" w:rsidRDefault="00E3677A" w:rsidP="00956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82, 1.87)</w:t>
            </w:r>
          </w:p>
        </w:tc>
      </w:tr>
      <w:tr w:rsidR="00956EFF" w:rsidRPr="00AC1295" w14:paraId="3879CAE6" w14:textId="77777777" w:rsidTr="00794B9E">
        <w:trPr>
          <w:trHeight w:val="438"/>
        </w:trPr>
        <w:tc>
          <w:tcPr>
            <w:tcW w:w="4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5E8845" w14:textId="470E17C0" w:rsidR="00956EFF" w:rsidRPr="00AC1295" w:rsidRDefault="00794B9E" w:rsidP="00794B9E">
            <w:pPr>
              <w:ind w:left="2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code Defined Only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9EABA2" w14:textId="7797F21D" w:rsidR="00956EFF" w:rsidRPr="00AC1295" w:rsidRDefault="00956EFF" w:rsidP="00956EFF">
            <w:pPr>
              <w:jc w:val="center"/>
              <w:rPr>
                <w:rFonts w:ascii="Times New Roman" w:hAnsi="Times New Roman" w:cs="Times New Roman"/>
              </w:rPr>
            </w:pPr>
            <w:r w:rsidRPr="00AC1295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14:paraId="7A2B6D9E" w14:textId="3C3FB898" w:rsidR="00956EFF" w:rsidRPr="00AC1295" w:rsidRDefault="00E3677A" w:rsidP="00956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97, 1.18)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14:paraId="6F194BB1" w14:textId="543DA5BE" w:rsidR="00956EFF" w:rsidRPr="00AC1295" w:rsidRDefault="00E3677A" w:rsidP="00956E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88, 1.27)</w:t>
            </w:r>
          </w:p>
        </w:tc>
      </w:tr>
    </w:tbl>
    <w:p w14:paraId="5CA48608" w14:textId="77777777" w:rsidR="00652238" w:rsidRPr="00AC1295" w:rsidRDefault="00652238" w:rsidP="00652238">
      <w:pPr>
        <w:spacing w:line="240" w:lineRule="auto"/>
        <w:rPr>
          <w:rFonts w:ascii="Times New Roman" w:hAnsi="Times New Roman" w:cs="Times New Roman"/>
        </w:rPr>
      </w:pPr>
      <w:r w:rsidRPr="00AC1295">
        <w:rPr>
          <w:rFonts w:ascii="Times New Roman" w:hAnsi="Times New Roman" w:cs="Times New Roman"/>
        </w:rPr>
        <w:br/>
        <w:t>Models were adjusted for age, sex, race/center, education level, military veteran status, marital status, diabetes, hypertension, cigarette smoking, and alcohol consumption.</w:t>
      </w:r>
    </w:p>
    <w:p w14:paraId="55B4B00A" w14:textId="77777777" w:rsidR="008D7980" w:rsidRDefault="008D7980" w:rsidP="00377633"/>
    <w:sectPr w:rsidR="008D7980" w:rsidSect="00600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376"/>
    <w:rsid w:val="00005A91"/>
    <w:rsid w:val="0000631D"/>
    <w:rsid w:val="00011934"/>
    <w:rsid w:val="00015AD6"/>
    <w:rsid w:val="00024133"/>
    <w:rsid w:val="0003108E"/>
    <w:rsid w:val="00033620"/>
    <w:rsid w:val="00034335"/>
    <w:rsid w:val="00035B4C"/>
    <w:rsid w:val="0003601A"/>
    <w:rsid w:val="00046E83"/>
    <w:rsid w:val="00055EFA"/>
    <w:rsid w:val="00057A70"/>
    <w:rsid w:val="00062381"/>
    <w:rsid w:val="000628DA"/>
    <w:rsid w:val="00070BAE"/>
    <w:rsid w:val="00071937"/>
    <w:rsid w:val="00074FFD"/>
    <w:rsid w:val="0008102C"/>
    <w:rsid w:val="0009362E"/>
    <w:rsid w:val="00094FEC"/>
    <w:rsid w:val="000A1184"/>
    <w:rsid w:val="000B07BC"/>
    <w:rsid w:val="000B66C8"/>
    <w:rsid w:val="000B7FA5"/>
    <w:rsid w:val="000C4C18"/>
    <w:rsid w:val="000C5981"/>
    <w:rsid w:val="000C798D"/>
    <w:rsid w:val="000D2A86"/>
    <w:rsid w:val="000D5FF1"/>
    <w:rsid w:val="000D6977"/>
    <w:rsid w:val="000E0D54"/>
    <w:rsid w:val="000E3720"/>
    <w:rsid w:val="000F024D"/>
    <w:rsid w:val="000F39EB"/>
    <w:rsid w:val="001037AE"/>
    <w:rsid w:val="00103BF5"/>
    <w:rsid w:val="001047B2"/>
    <w:rsid w:val="00105F34"/>
    <w:rsid w:val="00107F2E"/>
    <w:rsid w:val="001108B7"/>
    <w:rsid w:val="00116272"/>
    <w:rsid w:val="00122091"/>
    <w:rsid w:val="00137A3E"/>
    <w:rsid w:val="001418F6"/>
    <w:rsid w:val="00143FBA"/>
    <w:rsid w:val="00146756"/>
    <w:rsid w:val="0015668A"/>
    <w:rsid w:val="00170FAF"/>
    <w:rsid w:val="001722F8"/>
    <w:rsid w:val="00181AEA"/>
    <w:rsid w:val="0018744A"/>
    <w:rsid w:val="00190B59"/>
    <w:rsid w:val="00191035"/>
    <w:rsid w:val="001912CC"/>
    <w:rsid w:val="001928CC"/>
    <w:rsid w:val="00193EA2"/>
    <w:rsid w:val="001A3702"/>
    <w:rsid w:val="001A4125"/>
    <w:rsid w:val="001A56C9"/>
    <w:rsid w:val="001A5B72"/>
    <w:rsid w:val="001A78C2"/>
    <w:rsid w:val="001A7DE7"/>
    <w:rsid w:val="001B07DA"/>
    <w:rsid w:val="001B0E78"/>
    <w:rsid w:val="001B46D2"/>
    <w:rsid w:val="001B5386"/>
    <w:rsid w:val="001B5EC4"/>
    <w:rsid w:val="001B67EC"/>
    <w:rsid w:val="001B68B5"/>
    <w:rsid w:val="001B7FF4"/>
    <w:rsid w:val="001C28B9"/>
    <w:rsid w:val="001C2C8E"/>
    <w:rsid w:val="001C302C"/>
    <w:rsid w:val="001E312C"/>
    <w:rsid w:val="001E53E8"/>
    <w:rsid w:val="001F0D70"/>
    <w:rsid w:val="001F4BA5"/>
    <w:rsid w:val="001F4D4C"/>
    <w:rsid w:val="002033F0"/>
    <w:rsid w:val="0020437E"/>
    <w:rsid w:val="00206BE7"/>
    <w:rsid w:val="00207CE4"/>
    <w:rsid w:val="00210360"/>
    <w:rsid w:val="00217FCF"/>
    <w:rsid w:val="002255B2"/>
    <w:rsid w:val="00232351"/>
    <w:rsid w:val="0024044B"/>
    <w:rsid w:val="00243E62"/>
    <w:rsid w:val="00263D22"/>
    <w:rsid w:val="00266EAA"/>
    <w:rsid w:val="002734F5"/>
    <w:rsid w:val="00274708"/>
    <w:rsid w:val="002747D2"/>
    <w:rsid w:val="0027562A"/>
    <w:rsid w:val="002804AC"/>
    <w:rsid w:val="00281669"/>
    <w:rsid w:val="0028194C"/>
    <w:rsid w:val="002871AB"/>
    <w:rsid w:val="00292D55"/>
    <w:rsid w:val="0029465C"/>
    <w:rsid w:val="00295AA0"/>
    <w:rsid w:val="00297F94"/>
    <w:rsid w:val="002A33B4"/>
    <w:rsid w:val="002A67A5"/>
    <w:rsid w:val="002B489F"/>
    <w:rsid w:val="002C1C7C"/>
    <w:rsid w:val="002C264A"/>
    <w:rsid w:val="002C3E36"/>
    <w:rsid w:val="002C549F"/>
    <w:rsid w:val="002C5D1C"/>
    <w:rsid w:val="002C6E20"/>
    <w:rsid w:val="002D0C2A"/>
    <w:rsid w:val="002D202E"/>
    <w:rsid w:val="002D27D7"/>
    <w:rsid w:val="002D27EC"/>
    <w:rsid w:val="002E05A5"/>
    <w:rsid w:val="002F0607"/>
    <w:rsid w:val="002F0E9F"/>
    <w:rsid w:val="002F12B6"/>
    <w:rsid w:val="002F340F"/>
    <w:rsid w:val="002F5599"/>
    <w:rsid w:val="00305E43"/>
    <w:rsid w:val="003131A2"/>
    <w:rsid w:val="003174D3"/>
    <w:rsid w:val="003279D8"/>
    <w:rsid w:val="00330D16"/>
    <w:rsid w:val="00330F26"/>
    <w:rsid w:val="00334621"/>
    <w:rsid w:val="00334C9C"/>
    <w:rsid w:val="003419D4"/>
    <w:rsid w:val="00342095"/>
    <w:rsid w:val="00350F5E"/>
    <w:rsid w:val="003511C4"/>
    <w:rsid w:val="00352982"/>
    <w:rsid w:val="0035341B"/>
    <w:rsid w:val="0036465C"/>
    <w:rsid w:val="00365018"/>
    <w:rsid w:val="003664D4"/>
    <w:rsid w:val="00366918"/>
    <w:rsid w:val="00367F51"/>
    <w:rsid w:val="00374C2B"/>
    <w:rsid w:val="00374E7B"/>
    <w:rsid w:val="0037727E"/>
    <w:rsid w:val="00377633"/>
    <w:rsid w:val="00385EEA"/>
    <w:rsid w:val="00391EA1"/>
    <w:rsid w:val="003969F5"/>
    <w:rsid w:val="003A2342"/>
    <w:rsid w:val="003A5319"/>
    <w:rsid w:val="003B101F"/>
    <w:rsid w:val="003B27FD"/>
    <w:rsid w:val="003B7EED"/>
    <w:rsid w:val="003C062F"/>
    <w:rsid w:val="003D411E"/>
    <w:rsid w:val="003E04DC"/>
    <w:rsid w:val="003E2CD4"/>
    <w:rsid w:val="003E7D13"/>
    <w:rsid w:val="003F313D"/>
    <w:rsid w:val="003F4621"/>
    <w:rsid w:val="003F749E"/>
    <w:rsid w:val="0040026A"/>
    <w:rsid w:val="00401FC8"/>
    <w:rsid w:val="00404C43"/>
    <w:rsid w:val="00411AD9"/>
    <w:rsid w:val="00414A4E"/>
    <w:rsid w:val="004230F8"/>
    <w:rsid w:val="00431C0E"/>
    <w:rsid w:val="00435D1C"/>
    <w:rsid w:val="004369B4"/>
    <w:rsid w:val="004414ED"/>
    <w:rsid w:val="00445C9C"/>
    <w:rsid w:val="00450C53"/>
    <w:rsid w:val="004544CF"/>
    <w:rsid w:val="00455548"/>
    <w:rsid w:val="00456221"/>
    <w:rsid w:val="004609C6"/>
    <w:rsid w:val="00460AD6"/>
    <w:rsid w:val="00463C52"/>
    <w:rsid w:val="00474B37"/>
    <w:rsid w:val="00474DDA"/>
    <w:rsid w:val="00476A22"/>
    <w:rsid w:val="00477D42"/>
    <w:rsid w:val="004862F2"/>
    <w:rsid w:val="0048761D"/>
    <w:rsid w:val="0049030C"/>
    <w:rsid w:val="00494DEC"/>
    <w:rsid w:val="004A04A6"/>
    <w:rsid w:val="004A16ED"/>
    <w:rsid w:val="004A3066"/>
    <w:rsid w:val="004A7602"/>
    <w:rsid w:val="004B14B3"/>
    <w:rsid w:val="004B572F"/>
    <w:rsid w:val="004B6EBA"/>
    <w:rsid w:val="004F253F"/>
    <w:rsid w:val="0050522C"/>
    <w:rsid w:val="00513E49"/>
    <w:rsid w:val="00513ED0"/>
    <w:rsid w:val="00516BA5"/>
    <w:rsid w:val="005170CC"/>
    <w:rsid w:val="00520AFD"/>
    <w:rsid w:val="0053455C"/>
    <w:rsid w:val="00535A5F"/>
    <w:rsid w:val="00544D0E"/>
    <w:rsid w:val="00545861"/>
    <w:rsid w:val="005504B2"/>
    <w:rsid w:val="00554DE2"/>
    <w:rsid w:val="00564C59"/>
    <w:rsid w:val="0057052E"/>
    <w:rsid w:val="005913C1"/>
    <w:rsid w:val="005A012D"/>
    <w:rsid w:val="005A3E9B"/>
    <w:rsid w:val="005A478F"/>
    <w:rsid w:val="005B6C34"/>
    <w:rsid w:val="005C193C"/>
    <w:rsid w:val="005C280E"/>
    <w:rsid w:val="005C2D25"/>
    <w:rsid w:val="005D1F5B"/>
    <w:rsid w:val="005E5C52"/>
    <w:rsid w:val="005F1872"/>
    <w:rsid w:val="005F5314"/>
    <w:rsid w:val="005F5425"/>
    <w:rsid w:val="005F6241"/>
    <w:rsid w:val="005F7A69"/>
    <w:rsid w:val="006005C2"/>
    <w:rsid w:val="00602DC8"/>
    <w:rsid w:val="006041D1"/>
    <w:rsid w:val="00611378"/>
    <w:rsid w:val="006165E2"/>
    <w:rsid w:val="0062124A"/>
    <w:rsid w:val="006232C8"/>
    <w:rsid w:val="00625A74"/>
    <w:rsid w:val="00640486"/>
    <w:rsid w:val="00650EBD"/>
    <w:rsid w:val="00652238"/>
    <w:rsid w:val="00656C33"/>
    <w:rsid w:val="00666495"/>
    <w:rsid w:val="00685D4E"/>
    <w:rsid w:val="00695E79"/>
    <w:rsid w:val="006A002A"/>
    <w:rsid w:val="006A0E06"/>
    <w:rsid w:val="006A5A58"/>
    <w:rsid w:val="006A6954"/>
    <w:rsid w:val="006B5676"/>
    <w:rsid w:val="006B5788"/>
    <w:rsid w:val="006C3C15"/>
    <w:rsid w:val="006C4E0A"/>
    <w:rsid w:val="006C761C"/>
    <w:rsid w:val="006D32FB"/>
    <w:rsid w:val="006D7EDD"/>
    <w:rsid w:val="006E1263"/>
    <w:rsid w:val="006E2C2C"/>
    <w:rsid w:val="006E5750"/>
    <w:rsid w:val="006F25F5"/>
    <w:rsid w:val="006F2E5D"/>
    <w:rsid w:val="006F329E"/>
    <w:rsid w:val="006F63A9"/>
    <w:rsid w:val="007053D4"/>
    <w:rsid w:val="00705FFD"/>
    <w:rsid w:val="00706187"/>
    <w:rsid w:val="007108D2"/>
    <w:rsid w:val="0072049C"/>
    <w:rsid w:val="00725B21"/>
    <w:rsid w:val="00726BFA"/>
    <w:rsid w:val="00735F7B"/>
    <w:rsid w:val="00743CAB"/>
    <w:rsid w:val="00747FF1"/>
    <w:rsid w:val="00757C0C"/>
    <w:rsid w:val="00764845"/>
    <w:rsid w:val="00766178"/>
    <w:rsid w:val="007663CF"/>
    <w:rsid w:val="00767525"/>
    <w:rsid w:val="00774368"/>
    <w:rsid w:val="007764FA"/>
    <w:rsid w:val="00784341"/>
    <w:rsid w:val="0078799F"/>
    <w:rsid w:val="00787F5D"/>
    <w:rsid w:val="00787FCD"/>
    <w:rsid w:val="00794B9E"/>
    <w:rsid w:val="007954F3"/>
    <w:rsid w:val="00795593"/>
    <w:rsid w:val="00796495"/>
    <w:rsid w:val="007A1CD9"/>
    <w:rsid w:val="007A367B"/>
    <w:rsid w:val="007A4A43"/>
    <w:rsid w:val="007A6CFE"/>
    <w:rsid w:val="007B0339"/>
    <w:rsid w:val="007B2D77"/>
    <w:rsid w:val="007B53BB"/>
    <w:rsid w:val="007B54F8"/>
    <w:rsid w:val="007C48FD"/>
    <w:rsid w:val="007E4942"/>
    <w:rsid w:val="007F4F60"/>
    <w:rsid w:val="007F5CFA"/>
    <w:rsid w:val="00800C45"/>
    <w:rsid w:val="008060FD"/>
    <w:rsid w:val="00812242"/>
    <w:rsid w:val="00814E03"/>
    <w:rsid w:val="00821680"/>
    <w:rsid w:val="00822581"/>
    <w:rsid w:val="00822B89"/>
    <w:rsid w:val="00822EA8"/>
    <w:rsid w:val="00823BFE"/>
    <w:rsid w:val="008269F8"/>
    <w:rsid w:val="00826B71"/>
    <w:rsid w:val="0083175E"/>
    <w:rsid w:val="00836ED7"/>
    <w:rsid w:val="00842EEB"/>
    <w:rsid w:val="00845A46"/>
    <w:rsid w:val="0085341D"/>
    <w:rsid w:val="008541DC"/>
    <w:rsid w:val="00856E58"/>
    <w:rsid w:val="008576BE"/>
    <w:rsid w:val="00861F86"/>
    <w:rsid w:val="00862B93"/>
    <w:rsid w:val="00865B9A"/>
    <w:rsid w:val="00866269"/>
    <w:rsid w:val="0087089D"/>
    <w:rsid w:val="0087200C"/>
    <w:rsid w:val="00872D0C"/>
    <w:rsid w:val="008769E1"/>
    <w:rsid w:val="00877ABF"/>
    <w:rsid w:val="00877D45"/>
    <w:rsid w:val="008802B0"/>
    <w:rsid w:val="00887225"/>
    <w:rsid w:val="00887610"/>
    <w:rsid w:val="00890961"/>
    <w:rsid w:val="00891104"/>
    <w:rsid w:val="008A0452"/>
    <w:rsid w:val="008A78B0"/>
    <w:rsid w:val="008C6241"/>
    <w:rsid w:val="008D0A00"/>
    <w:rsid w:val="008D6674"/>
    <w:rsid w:val="008D6F07"/>
    <w:rsid w:val="008D7980"/>
    <w:rsid w:val="008E16E1"/>
    <w:rsid w:val="008E3800"/>
    <w:rsid w:val="008E47E8"/>
    <w:rsid w:val="008E4FD2"/>
    <w:rsid w:val="008F292F"/>
    <w:rsid w:val="008F3DB2"/>
    <w:rsid w:val="008F5603"/>
    <w:rsid w:val="008F6BD0"/>
    <w:rsid w:val="00907EDD"/>
    <w:rsid w:val="00913161"/>
    <w:rsid w:val="0091344E"/>
    <w:rsid w:val="009166B6"/>
    <w:rsid w:val="00926C97"/>
    <w:rsid w:val="009276F5"/>
    <w:rsid w:val="00932D64"/>
    <w:rsid w:val="009340D5"/>
    <w:rsid w:val="009345E3"/>
    <w:rsid w:val="009352B1"/>
    <w:rsid w:val="009354B4"/>
    <w:rsid w:val="00941BDC"/>
    <w:rsid w:val="00943F8C"/>
    <w:rsid w:val="009514FB"/>
    <w:rsid w:val="00953253"/>
    <w:rsid w:val="00956EFF"/>
    <w:rsid w:val="00962962"/>
    <w:rsid w:val="0096707C"/>
    <w:rsid w:val="00976499"/>
    <w:rsid w:val="009773C4"/>
    <w:rsid w:val="009815C8"/>
    <w:rsid w:val="00981EA8"/>
    <w:rsid w:val="009823EE"/>
    <w:rsid w:val="009839A3"/>
    <w:rsid w:val="009859BA"/>
    <w:rsid w:val="00987932"/>
    <w:rsid w:val="009910E6"/>
    <w:rsid w:val="00991398"/>
    <w:rsid w:val="00993777"/>
    <w:rsid w:val="00995CBF"/>
    <w:rsid w:val="0099794B"/>
    <w:rsid w:val="00997E44"/>
    <w:rsid w:val="009A7A3E"/>
    <w:rsid w:val="009B000D"/>
    <w:rsid w:val="009B0A53"/>
    <w:rsid w:val="009B1F5B"/>
    <w:rsid w:val="009B259B"/>
    <w:rsid w:val="009B729B"/>
    <w:rsid w:val="009B792C"/>
    <w:rsid w:val="009C3580"/>
    <w:rsid w:val="009C3B02"/>
    <w:rsid w:val="009C6A67"/>
    <w:rsid w:val="009C7CF9"/>
    <w:rsid w:val="009D0AAB"/>
    <w:rsid w:val="009D2E54"/>
    <w:rsid w:val="009D3BEC"/>
    <w:rsid w:val="009D4DDF"/>
    <w:rsid w:val="009D579A"/>
    <w:rsid w:val="009E09D6"/>
    <w:rsid w:val="009E38CE"/>
    <w:rsid w:val="009F3376"/>
    <w:rsid w:val="009F3E4F"/>
    <w:rsid w:val="009F415B"/>
    <w:rsid w:val="009F640C"/>
    <w:rsid w:val="009F6B0D"/>
    <w:rsid w:val="009F6CA9"/>
    <w:rsid w:val="009F7F61"/>
    <w:rsid w:val="00A00C4A"/>
    <w:rsid w:val="00A05A06"/>
    <w:rsid w:val="00A10680"/>
    <w:rsid w:val="00A1490F"/>
    <w:rsid w:val="00A176EF"/>
    <w:rsid w:val="00A2035C"/>
    <w:rsid w:val="00A250B6"/>
    <w:rsid w:val="00A3056B"/>
    <w:rsid w:val="00A32C02"/>
    <w:rsid w:val="00A367F8"/>
    <w:rsid w:val="00A3716C"/>
    <w:rsid w:val="00A372D6"/>
    <w:rsid w:val="00A37811"/>
    <w:rsid w:val="00A37BC7"/>
    <w:rsid w:val="00A47BAD"/>
    <w:rsid w:val="00A76807"/>
    <w:rsid w:val="00A8003E"/>
    <w:rsid w:val="00A81669"/>
    <w:rsid w:val="00A8294F"/>
    <w:rsid w:val="00A92C38"/>
    <w:rsid w:val="00A92E8E"/>
    <w:rsid w:val="00A9397C"/>
    <w:rsid w:val="00AA0ECC"/>
    <w:rsid w:val="00AA6792"/>
    <w:rsid w:val="00AA6DAE"/>
    <w:rsid w:val="00AB0573"/>
    <w:rsid w:val="00AB3432"/>
    <w:rsid w:val="00AB3C59"/>
    <w:rsid w:val="00AB7ABE"/>
    <w:rsid w:val="00AC0EFD"/>
    <w:rsid w:val="00AE1B29"/>
    <w:rsid w:val="00AE26DB"/>
    <w:rsid w:val="00AF1BA2"/>
    <w:rsid w:val="00AF2962"/>
    <w:rsid w:val="00AF4633"/>
    <w:rsid w:val="00B056DF"/>
    <w:rsid w:val="00B15574"/>
    <w:rsid w:val="00B20968"/>
    <w:rsid w:val="00B20F3F"/>
    <w:rsid w:val="00B21F85"/>
    <w:rsid w:val="00B22490"/>
    <w:rsid w:val="00B2618B"/>
    <w:rsid w:val="00B26794"/>
    <w:rsid w:val="00B32554"/>
    <w:rsid w:val="00B32C94"/>
    <w:rsid w:val="00B32E6B"/>
    <w:rsid w:val="00B34F5C"/>
    <w:rsid w:val="00B41881"/>
    <w:rsid w:val="00B461C5"/>
    <w:rsid w:val="00B52EFA"/>
    <w:rsid w:val="00B54747"/>
    <w:rsid w:val="00B57A59"/>
    <w:rsid w:val="00B660DF"/>
    <w:rsid w:val="00B67D16"/>
    <w:rsid w:val="00B81D27"/>
    <w:rsid w:val="00B87E99"/>
    <w:rsid w:val="00B911A0"/>
    <w:rsid w:val="00B915DF"/>
    <w:rsid w:val="00B9215D"/>
    <w:rsid w:val="00B932BD"/>
    <w:rsid w:val="00B97080"/>
    <w:rsid w:val="00BA2894"/>
    <w:rsid w:val="00BC095D"/>
    <w:rsid w:val="00BC6904"/>
    <w:rsid w:val="00BC7074"/>
    <w:rsid w:val="00BD2CC9"/>
    <w:rsid w:val="00BE7C3C"/>
    <w:rsid w:val="00BF1088"/>
    <w:rsid w:val="00BF3125"/>
    <w:rsid w:val="00BF3F8C"/>
    <w:rsid w:val="00BF7027"/>
    <w:rsid w:val="00C017CA"/>
    <w:rsid w:val="00C05154"/>
    <w:rsid w:val="00C1068F"/>
    <w:rsid w:val="00C15862"/>
    <w:rsid w:val="00C2318D"/>
    <w:rsid w:val="00C2481D"/>
    <w:rsid w:val="00C3117D"/>
    <w:rsid w:val="00C3504E"/>
    <w:rsid w:val="00C36CEE"/>
    <w:rsid w:val="00C37F1C"/>
    <w:rsid w:val="00C45886"/>
    <w:rsid w:val="00C464F1"/>
    <w:rsid w:val="00C567A5"/>
    <w:rsid w:val="00C56CF4"/>
    <w:rsid w:val="00C67D28"/>
    <w:rsid w:val="00C71DEA"/>
    <w:rsid w:val="00C71ED6"/>
    <w:rsid w:val="00C73666"/>
    <w:rsid w:val="00C807A2"/>
    <w:rsid w:val="00C81C91"/>
    <w:rsid w:val="00CA21B3"/>
    <w:rsid w:val="00CA393B"/>
    <w:rsid w:val="00CA4431"/>
    <w:rsid w:val="00CA5D64"/>
    <w:rsid w:val="00CB027F"/>
    <w:rsid w:val="00CB2C52"/>
    <w:rsid w:val="00CC0327"/>
    <w:rsid w:val="00CC0A33"/>
    <w:rsid w:val="00CC352F"/>
    <w:rsid w:val="00CC5816"/>
    <w:rsid w:val="00CC7694"/>
    <w:rsid w:val="00CD1FB9"/>
    <w:rsid w:val="00CD643B"/>
    <w:rsid w:val="00CD79B3"/>
    <w:rsid w:val="00CE152A"/>
    <w:rsid w:val="00CE4EC5"/>
    <w:rsid w:val="00CE6397"/>
    <w:rsid w:val="00CF40F9"/>
    <w:rsid w:val="00CF74A5"/>
    <w:rsid w:val="00D0190E"/>
    <w:rsid w:val="00D01F22"/>
    <w:rsid w:val="00D06A01"/>
    <w:rsid w:val="00D15E24"/>
    <w:rsid w:val="00D17826"/>
    <w:rsid w:val="00D362FB"/>
    <w:rsid w:val="00D4625B"/>
    <w:rsid w:val="00D51137"/>
    <w:rsid w:val="00D5565B"/>
    <w:rsid w:val="00D65402"/>
    <w:rsid w:val="00D65AD9"/>
    <w:rsid w:val="00D739C2"/>
    <w:rsid w:val="00D75D94"/>
    <w:rsid w:val="00D76B4E"/>
    <w:rsid w:val="00D76E95"/>
    <w:rsid w:val="00D76F1F"/>
    <w:rsid w:val="00D80788"/>
    <w:rsid w:val="00D81F67"/>
    <w:rsid w:val="00D82A16"/>
    <w:rsid w:val="00D83837"/>
    <w:rsid w:val="00D84BB1"/>
    <w:rsid w:val="00D84D28"/>
    <w:rsid w:val="00D850A4"/>
    <w:rsid w:val="00D8660F"/>
    <w:rsid w:val="00D94388"/>
    <w:rsid w:val="00D94828"/>
    <w:rsid w:val="00D971B6"/>
    <w:rsid w:val="00D97B9B"/>
    <w:rsid w:val="00D97D0C"/>
    <w:rsid w:val="00DA3486"/>
    <w:rsid w:val="00DA4DE3"/>
    <w:rsid w:val="00DB4422"/>
    <w:rsid w:val="00DD0892"/>
    <w:rsid w:val="00DD2108"/>
    <w:rsid w:val="00DE084F"/>
    <w:rsid w:val="00DE1FE0"/>
    <w:rsid w:val="00DE6DDA"/>
    <w:rsid w:val="00DE7FE4"/>
    <w:rsid w:val="00DF0208"/>
    <w:rsid w:val="00DF4632"/>
    <w:rsid w:val="00DF4FF6"/>
    <w:rsid w:val="00E0154D"/>
    <w:rsid w:val="00E02980"/>
    <w:rsid w:val="00E050AB"/>
    <w:rsid w:val="00E06D2E"/>
    <w:rsid w:val="00E1014F"/>
    <w:rsid w:val="00E11DED"/>
    <w:rsid w:val="00E13AF9"/>
    <w:rsid w:val="00E1629A"/>
    <w:rsid w:val="00E201E7"/>
    <w:rsid w:val="00E20A43"/>
    <w:rsid w:val="00E24BDE"/>
    <w:rsid w:val="00E31EB8"/>
    <w:rsid w:val="00E3677A"/>
    <w:rsid w:val="00E43186"/>
    <w:rsid w:val="00E43426"/>
    <w:rsid w:val="00E45D33"/>
    <w:rsid w:val="00E4739D"/>
    <w:rsid w:val="00E50B50"/>
    <w:rsid w:val="00E53CFF"/>
    <w:rsid w:val="00E56330"/>
    <w:rsid w:val="00E6582A"/>
    <w:rsid w:val="00E715E5"/>
    <w:rsid w:val="00E7227A"/>
    <w:rsid w:val="00E81A54"/>
    <w:rsid w:val="00E81ACC"/>
    <w:rsid w:val="00E81EC2"/>
    <w:rsid w:val="00E835DD"/>
    <w:rsid w:val="00E87EA0"/>
    <w:rsid w:val="00E916FB"/>
    <w:rsid w:val="00E93636"/>
    <w:rsid w:val="00E93EE3"/>
    <w:rsid w:val="00E97550"/>
    <w:rsid w:val="00E97CCD"/>
    <w:rsid w:val="00EA1874"/>
    <w:rsid w:val="00EA4398"/>
    <w:rsid w:val="00EB26DF"/>
    <w:rsid w:val="00EB2DFA"/>
    <w:rsid w:val="00EB73C5"/>
    <w:rsid w:val="00EC02F4"/>
    <w:rsid w:val="00EC06C2"/>
    <w:rsid w:val="00EC10E4"/>
    <w:rsid w:val="00EC3521"/>
    <w:rsid w:val="00ED0F4C"/>
    <w:rsid w:val="00ED1E8E"/>
    <w:rsid w:val="00ED38C5"/>
    <w:rsid w:val="00ED6040"/>
    <w:rsid w:val="00EE6626"/>
    <w:rsid w:val="00EE67D9"/>
    <w:rsid w:val="00EF1830"/>
    <w:rsid w:val="00EF1D83"/>
    <w:rsid w:val="00EF4B3E"/>
    <w:rsid w:val="00EF69D7"/>
    <w:rsid w:val="00EF75BE"/>
    <w:rsid w:val="00EF75E4"/>
    <w:rsid w:val="00F1119F"/>
    <w:rsid w:val="00F15270"/>
    <w:rsid w:val="00F17221"/>
    <w:rsid w:val="00F21327"/>
    <w:rsid w:val="00F2570B"/>
    <w:rsid w:val="00F26CBF"/>
    <w:rsid w:val="00F32981"/>
    <w:rsid w:val="00F523D3"/>
    <w:rsid w:val="00F5604B"/>
    <w:rsid w:val="00F619FC"/>
    <w:rsid w:val="00F62E72"/>
    <w:rsid w:val="00F6650F"/>
    <w:rsid w:val="00F677C1"/>
    <w:rsid w:val="00F81C01"/>
    <w:rsid w:val="00F831C5"/>
    <w:rsid w:val="00F8450F"/>
    <w:rsid w:val="00F850C5"/>
    <w:rsid w:val="00F87962"/>
    <w:rsid w:val="00F9071E"/>
    <w:rsid w:val="00F91437"/>
    <w:rsid w:val="00F9167F"/>
    <w:rsid w:val="00F9441F"/>
    <w:rsid w:val="00FB35B6"/>
    <w:rsid w:val="00FC0901"/>
    <w:rsid w:val="00FD0172"/>
    <w:rsid w:val="00FD6C43"/>
    <w:rsid w:val="00FE26ED"/>
    <w:rsid w:val="00FE4DBF"/>
    <w:rsid w:val="00FE56A3"/>
    <w:rsid w:val="00FE5DF7"/>
    <w:rsid w:val="00FF4F0D"/>
    <w:rsid w:val="00F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846B0"/>
  <w14:defaultImageDpi w14:val="32767"/>
  <w15:chartTrackingRefBased/>
  <w15:docId w15:val="{411A249A-D071-417E-AABA-C85CBB4D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3376"/>
    <w:pPr>
      <w:spacing w:after="160" w:line="259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37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37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37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37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37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37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37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37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37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37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37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37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37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37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37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37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37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37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376"/>
    <w:pPr>
      <w:spacing w:before="160" w:line="240" w:lineRule="auto"/>
      <w:jc w:val="center"/>
    </w:pPr>
    <w:rPr>
      <w:rFonts w:ascii="Arial" w:hAnsi="Arial" w:cs="Times New Roman (Body CS)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3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376"/>
    <w:pPr>
      <w:spacing w:after="0" w:line="240" w:lineRule="auto"/>
      <w:ind w:left="720"/>
      <w:contextualSpacing/>
    </w:pPr>
    <w:rPr>
      <w:rFonts w:ascii="Arial" w:hAnsi="Arial" w:cs="Times New Roman (Body CS)"/>
    </w:rPr>
  </w:style>
  <w:style w:type="character" w:styleId="IntenseEmphasis">
    <w:name w:val="Intense Emphasis"/>
    <w:basedOn w:val="DefaultParagraphFont"/>
    <w:uiPriority w:val="21"/>
    <w:qFormat/>
    <w:rsid w:val="009F3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 w:cs="Times New Roman (Body CS)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3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3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3376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8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chneider</dc:creator>
  <cp:keywords/>
  <dc:description/>
  <cp:lastModifiedBy>Schneider, Andrea</cp:lastModifiedBy>
  <cp:revision>8</cp:revision>
  <dcterms:created xsi:type="dcterms:W3CDTF">2025-06-03T12:56:00Z</dcterms:created>
  <dcterms:modified xsi:type="dcterms:W3CDTF">2025-06-05T12:08:00Z</dcterms:modified>
</cp:coreProperties>
</file>